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CD2AE1" w14:textId="77777777" w:rsidR="00EF2F91" w:rsidRPr="00CC38C6" w:rsidRDefault="00EF2F91" w:rsidP="00330AC0">
      <w:pPr>
        <w:spacing w:before="60" w:after="60"/>
        <w:jc w:val="center"/>
        <w:rPr>
          <w:b/>
          <w:bCs/>
          <w:sz w:val="44"/>
          <w:szCs w:val="44"/>
        </w:rPr>
      </w:pPr>
      <w:r w:rsidRPr="00CC38C6">
        <w:rPr>
          <w:b/>
          <w:bCs/>
          <w:sz w:val="44"/>
          <w:szCs w:val="44"/>
        </w:rPr>
        <w:t>Supplementary Information</w:t>
      </w:r>
    </w:p>
    <w:p w14:paraId="274FD2F8" w14:textId="77777777" w:rsidR="005406CA" w:rsidRPr="006966C6" w:rsidRDefault="005406CA" w:rsidP="00330AC0">
      <w:pPr>
        <w:spacing w:before="60" w:after="60"/>
        <w:rPr>
          <w:color w:val="00B050"/>
        </w:rPr>
      </w:pPr>
    </w:p>
    <w:p w14:paraId="72419883" w14:textId="4D978871" w:rsidR="00EF2F91" w:rsidRPr="00273961" w:rsidRDefault="006D612D" w:rsidP="00330AC0">
      <w:pPr>
        <w:spacing w:before="60" w:after="60"/>
        <w:rPr>
          <w:color w:val="00B050"/>
          <w:sz w:val="52"/>
          <w:szCs w:val="52"/>
        </w:rPr>
      </w:pPr>
      <w:r w:rsidRPr="00273961">
        <w:rPr>
          <w:sz w:val="52"/>
          <w:szCs w:val="52"/>
        </w:rPr>
        <w:t xml:space="preserve">Microplastics and </w:t>
      </w:r>
      <w:r w:rsidR="00CD50EE" w:rsidRPr="00273961">
        <w:rPr>
          <w:sz w:val="52"/>
          <w:szCs w:val="52"/>
        </w:rPr>
        <w:t xml:space="preserve">non-natural </w:t>
      </w:r>
      <w:r w:rsidRPr="00273961">
        <w:rPr>
          <w:sz w:val="52"/>
          <w:szCs w:val="52"/>
        </w:rPr>
        <w:t>cellulosic particles in Spanish bottled drinking wate</w:t>
      </w:r>
      <w:r w:rsidR="00CD50EE" w:rsidRPr="00273961">
        <w:rPr>
          <w:sz w:val="52"/>
          <w:szCs w:val="52"/>
        </w:rPr>
        <w:t>r</w:t>
      </w:r>
    </w:p>
    <w:p w14:paraId="559ED55B" w14:textId="77777777" w:rsidR="00EF2F91" w:rsidRDefault="00EF2F91" w:rsidP="00273961">
      <w:pPr>
        <w:spacing w:before="60" w:after="120"/>
      </w:pPr>
    </w:p>
    <w:p w14:paraId="496BE76A" w14:textId="77777777" w:rsidR="00EF2F91" w:rsidRPr="002E0616" w:rsidRDefault="00EF2F91" w:rsidP="00330AC0">
      <w:pPr>
        <w:spacing w:before="60" w:after="60"/>
        <w:rPr>
          <w:lang w:val="es-ES"/>
        </w:rPr>
      </w:pPr>
      <w:r w:rsidRPr="002E0616">
        <w:rPr>
          <w:lang w:val="es-ES"/>
        </w:rPr>
        <w:t>Virginia Gálvez-Blanca</w:t>
      </w:r>
      <w:r w:rsidRPr="002E0616">
        <w:rPr>
          <w:vertAlign w:val="superscript"/>
          <w:lang w:val="es-ES"/>
        </w:rPr>
        <w:t>1</w:t>
      </w:r>
      <w:r w:rsidRPr="002E0616">
        <w:rPr>
          <w:lang w:val="es-ES"/>
        </w:rPr>
        <w:t>, Carlos Edo</w:t>
      </w:r>
      <w:r w:rsidRPr="002E0616">
        <w:rPr>
          <w:vertAlign w:val="superscript"/>
          <w:lang w:val="es-ES"/>
        </w:rPr>
        <w:t>1</w:t>
      </w:r>
      <w:r w:rsidRPr="002E0616">
        <w:rPr>
          <w:lang w:val="es-ES"/>
        </w:rPr>
        <w:t>, Miguel González-Pleiter</w:t>
      </w:r>
      <w:r w:rsidRPr="002E0616">
        <w:rPr>
          <w:vertAlign w:val="superscript"/>
          <w:lang w:val="es-ES"/>
        </w:rPr>
        <w:t>2</w:t>
      </w:r>
      <w:r w:rsidRPr="002E0616">
        <w:rPr>
          <w:lang w:val="es-ES"/>
        </w:rPr>
        <w:t>, Francisca Fernández-Piñas</w:t>
      </w:r>
      <w:r w:rsidRPr="002E0616">
        <w:rPr>
          <w:vertAlign w:val="superscript"/>
          <w:lang w:val="es-ES"/>
        </w:rPr>
        <w:t>2,</w:t>
      </w:r>
      <w:r>
        <w:rPr>
          <w:vertAlign w:val="superscript"/>
          <w:lang w:val="es-ES"/>
        </w:rPr>
        <w:t>3</w:t>
      </w:r>
      <w:r w:rsidRPr="002E0616">
        <w:rPr>
          <w:lang w:val="es-ES"/>
        </w:rPr>
        <w:t>,</w:t>
      </w:r>
      <w:r>
        <w:rPr>
          <w:lang w:val="es-ES"/>
        </w:rPr>
        <w:t xml:space="preserve"> Francisco Leganés</w:t>
      </w:r>
      <w:r w:rsidRPr="006B2E99">
        <w:rPr>
          <w:vertAlign w:val="superscript"/>
          <w:lang w:val="es-ES"/>
        </w:rPr>
        <w:t>2</w:t>
      </w:r>
      <w:r>
        <w:rPr>
          <w:vertAlign w:val="superscript"/>
          <w:lang w:val="es-ES"/>
        </w:rPr>
        <w:t>,</w:t>
      </w:r>
      <w:r w:rsidRPr="006B2E99">
        <w:rPr>
          <w:vertAlign w:val="superscript"/>
          <w:lang w:val="es-ES"/>
        </w:rPr>
        <w:t>3</w:t>
      </w:r>
      <w:r>
        <w:rPr>
          <w:lang w:val="es-ES"/>
        </w:rPr>
        <w:t>,</w:t>
      </w:r>
      <w:r w:rsidRPr="002E0616">
        <w:rPr>
          <w:lang w:val="es-ES"/>
        </w:rPr>
        <w:t xml:space="preserve"> Roberto Rosal</w:t>
      </w:r>
      <w:r w:rsidRPr="002E0616">
        <w:rPr>
          <w:vertAlign w:val="superscript"/>
          <w:lang w:val="es-ES"/>
        </w:rPr>
        <w:t>1,*</w:t>
      </w:r>
    </w:p>
    <w:p w14:paraId="4B99A1CD" w14:textId="77777777" w:rsidR="00EF2F91" w:rsidRPr="002E0616" w:rsidRDefault="00EF2F91" w:rsidP="00330AC0">
      <w:pPr>
        <w:spacing w:before="60" w:after="60"/>
        <w:rPr>
          <w:lang w:val="es-ES"/>
        </w:rPr>
      </w:pPr>
    </w:p>
    <w:p w14:paraId="5FE11C93" w14:textId="77777777" w:rsidR="00EF2F91" w:rsidRPr="002E0616" w:rsidRDefault="00EF2F91" w:rsidP="00330AC0">
      <w:pPr>
        <w:spacing w:before="60" w:after="60"/>
        <w:ind w:left="284" w:hanging="284"/>
        <w:rPr>
          <w:lang w:val="es-ES"/>
        </w:rPr>
      </w:pPr>
      <w:r w:rsidRPr="002E0616">
        <w:rPr>
          <w:vertAlign w:val="superscript"/>
          <w:lang w:val="es-ES"/>
        </w:rPr>
        <w:t>1</w:t>
      </w:r>
      <w:r w:rsidRPr="002E0616">
        <w:rPr>
          <w:lang w:val="es-ES"/>
        </w:rPr>
        <w:tab/>
        <w:t xml:space="preserve">Department of Chemical Engineering, Universidad de Alcalá, E-28871 Alcalá de Henares, Madrid, Spain </w:t>
      </w:r>
    </w:p>
    <w:p w14:paraId="5A120AD8" w14:textId="77777777" w:rsidR="00EF2F91" w:rsidRPr="002E0616" w:rsidRDefault="00EF2F91" w:rsidP="00330AC0">
      <w:pPr>
        <w:spacing w:before="60" w:after="60"/>
        <w:ind w:left="284" w:hanging="284"/>
        <w:rPr>
          <w:lang w:val="es-ES"/>
        </w:rPr>
      </w:pPr>
      <w:r w:rsidRPr="002E0616">
        <w:rPr>
          <w:vertAlign w:val="superscript"/>
          <w:lang w:val="es-ES"/>
        </w:rPr>
        <w:t>2</w:t>
      </w:r>
      <w:r w:rsidRPr="002E0616">
        <w:rPr>
          <w:vertAlign w:val="superscript"/>
          <w:lang w:val="es-ES"/>
        </w:rPr>
        <w:tab/>
      </w:r>
      <w:r w:rsidRPr="002E0616">
        <w:rPr>
          <w:lang w:val="es-ES"/>
        </w:rPr>
        <w:t>Department of Biology, Faculty of Science, Universidad Autónoma de Madrid, E-28049, Madrid, Spain</w:t>
      </w:r>
    </w:p>
    <w:p w14:paraId="0136D956" w14:textId="77777777" w:rsidR="00EF2F91" w:rsidRPr="003F3B41" w:rsidRDefault="00EF2F91" w:rsidP="00330AC0">
      <w:pPr>
        <w:spacing w:before="60" w:after="60"/>
        <w:ind w:left="284" w:hanging="284"/>
      </w:pPr>
      <w:r>
        <w:rPr>
          <w:vertAlign w:val="superscript"/>
          <w:lang w:val="es-ES"/>
        </w:rPr>
        <w:t>3</w:t>
      </w:r>
      <w:r w:rsidRPr="002E0616">
        <w:rPr>
          <w:lang w:val="es-ES"/>
        </w:rPr>
        <w:tab/>
        <w:t xml:space="preserve">Centro de Investigación en Biodiversidad y Cambio Global (CIBC-UAM), Universidad Autónoma de Madrid. </w:t>
      </w:r>
      <w:r w:rsidRPr="003F3B41">
        <w:t>C Darwin 2, 28049 Madrid, Spain</w:t>
      </w:r>
    </w:p>
    <w:p w14:paraId="62DC0DAA" w14:textId="303C7C0E" w:rsidR="00BC6C80" w:rsidRDefault="00EF2F91" w:rsidP="00682AA1">
      <w:pPr>
        <w:spacing w:before="120" w:after="60"/>
        <w:rPr>
          <w:b/>
          <w:bCs/>
        </w:rPr>
      </w:pPr>
      <w:r w:rsidRPr="002E0616">
        <w:t>*</w:t>
      </w:r>
      <w:r>
        <w:t xml:space="preserve"> </w:t>
      </w:r>
      <w:r w:rsidRPr="002E0616">
        <w:t>Corresponding author: roberto.rosal@uah.es</w:t>
      </w:r>
      <w:r w:rsidRPr="002E0616">
        <w:tab/>
      </w:r>
    </w:p>
    <w:p w14:paraId="1707D705" w14:textId="6328808D" w:rsidR="00A3294D" w:rsidRDefault="00A3294D" w:rsidP="00330AC0">
      <w:pPr>
        <w:spacing w:before="60" w:after="60"/>
        <w:ind w:left="284" w:hanging="284"/>
        <w:rPr>
          <w:color w:val="0070C0"/>
        </w:rPr>
      </w:pPr>
    </w:p>
    <w:p w14:paraId="69190A25" w14:textId="77777777" w:rsidR="005406CA" w:rsidRDefault="005406CA" w:rsidP="00330AC0">
      <w:pPr>
        <w:spacing w:before="60" w:after="60"/>
        <w:rPr>
          <w:b/>
          <w:bCs/>
        </w:rPr>
      </w:pPr>
    </w:p>
    <w:p w14:paraId="2F052B2B" w14:textId="5281AE08" w:rsidR="00BC6C80" w:rsidRPr="00EF6DFE" w:rsidRDefault="00BC6C80" w:rsidP="00330AC0">
      <w:pPr>
        <w:spacing w:before="60" w:after="60"/>
        <w:rPr>
          <w:sz w:val="28"/>
          <w:szCs w:val="28"/>
        </w:rPr>
      </w:pPr>
      <w:r w:rsidRPr="00EF6DFE">
        <w:rPr>
          <w:b/>
          <w:bCs/>
          <w:sz w:val="28"/>
          <w:szCs w:val="28"/>
        </w:rPr>
        <w:t>Content</w:t>
      </w:r>
      <w:r w:rsidR="00EF6DFE">
        <w:rPr>
          <w:b/>
          <w:bCs/>
          <w:sz w:val="28"/>
          <w:szCs w:val="28"/>
        </w:rPr>
        <w:t>s:</w:t>
      </w:r>
    </w:p>
    <w:p w14:paraId="55325B8F" w14:textId="55EAB44B" w:rsidR="00AE72FE" w:rsidRDefault="00B53E01" w:rsidP="00382417">
      <w:pPr>
        <w:spacing w:before="120" w:after="120"/>
        <w:ind w:right="-1"/>
      </w:pPr>
      <w:r w:rsidRPr="008740E1">
        <w:rPr>
          <w:b/>
          <w:bCs/>
        </w:rPr>
        <w:t>Table S</w:t>
      </w:r>
      <w:r>
        <w:rPr>
          <w:b/>
          <w:bCs/>
        </w:rPr>
        <w:t>1</w:t>
      </w:r>
      <w:r w:rsidRPr="00B676D6">
        <w:t xml:space="preserve">. </w:t>
      </w:r>
      <w:r w:rsidR="00AE72FE" w:rsidRPr="00A47959">
        <w:t>Particles found in controls.</w:t>
      </w:r>
    </w:p>
    <w:p w14:paraId="52742A17" w14:textId="4EBCC812" w:rsidR="00372511" w:rsidRPr="00372511" w:rsidRDefault="00372511" w:rsidP="00382417">
      <w:pPr>
        <w:spacing w:before="120" w:after="120"/>
        <w:ind w:right="-1"/>
        <w:rPr>
          <w:b/>
          <w:bCs/>
        </w:rPr>
      </w:pPr>
      <w:r w:rsidRPr="003D036F">
        <w:rPr>
          <w:b/>
          <w:bCs/>
        </w:rPr>
        <w:t>Figure S1</w:t>
      </w:r>
      <w:r w:rsidRPr="003D036F">
        <w:t>. Colours of the MPs and ACPs ident</w:t>
      </w:r>
      <w:r>
        <w:t>ified in this work.</w:t>
      </w:r>
    </w:p>
    <w:p w14:paraId="0ECE1A0E" w14:textId="0FCD1C80" w:rsidR="00382417" w:rsidRDefault="00382417" w:rsidP="00382417">
      <w:pPr>
        <w:spacing w:before="120" w:after="120"/>
      </w:pPr>
      <w:r w:rsidRPr="00A63E63">
        <w:rPr>
          <w:b/>
          <w:bCs/>
        </w:rPr>
        <w:t xml:space="preserve">Table </w:t>
      </w:r>
      <w:r w:rsidRPr="00F4399A">
        <w:rPr>
          <w:b/>
          <w:bCs/>
        </w:rPr>
        <w:t>S</w:t>
      </w:r>
      <w:r w:rsidR="000B46B0">
        <w:rPr>
          <w:b/>
          <w:bCs/>
        </w:rPr>
        <w:t>2</w:t>
      </w:r>
      <w:r w:rsidRPr="00F4399A">
        <w:t xml:space="preserve">. </w:t>
      </w:r>
      <w:r>
        <w:t>Fitting results of size distribution data fitted to logistic functions (Eq. 3, fitting plot shown in the figure below) and mass concentrations calculated from size distribution.</w:t>
      </w:r>
    </w:p>
    <w:p w14:paraId="2376D062" w14:textId="6E1CFC60" w:rsidR="00284325" w:rsidRDefault="00284325" w:rsidP="00382417">
      <w:pPr>
        <w:spacing w:before="120" w:after="120"/>
      </w:pPr>
      <w:r w:rsidRPr="00B54C8B">
        <w:rPr>
          <w:b/>
          <w:bCs/>
        </w:rPr>
        <w:t xml:space="preserve">Table </w:t>
      </w:r>
      <w:r>
        <w:rPr>
          <w:b/>
          <w:bCs/>
        </w:rPr>
        <w:t>S</w:t>
      </w:r>
      <w:r w:rsidR="000B46B0">
        <w:rPr>
          <w:b/>
          <w:bCs/>
        </w:rPr>
        <w:t>3</w:t>
      </w:r>
      <w:r w:rsidRPr="00B54C8B">
        <w:t>. Literature findings on MPs in detected in bottled drinking water. Error in standard deviation (SD) when disclosed</w:t>
      </w:r>
      <w:r>
        <w:t>, or 95% CI</w:t>
      </w:r>
      <w:r w:rsidRPr="00B54C8B">
        <w:t>.</w:t>
      </w:r>
    </w:p>
    <w:p w14:paraId="4A9A3828" w14:textId="77777777" w:rsidR="00372511" w:rsidRDefault="00372511" w:rsidP="00330AC0">
      <w:pPr>
        <w:spacing w:before="60" w:after="60"/>
        <w:rPr>
          <w:color w:val="00B050"/>
        </w:rPr>
      </w:pPr>
    </w:p>
    <w:p w14:paraId="01F72974" w14:textId="77777777" w:rsidR="00B23D46" w:rsidRDefault="00B23D46" w:rsidP="00330AC0">
      <w:pPr>
        <w:spacing w:before="60" w:after="60"/>
        <w:rPr>
          <w:color w:val="00B050"/>
        </w:rPr>
      </w:pPr>
    </w:p>
    <w:p w14:paraId="085A1B33" w14:textId="77777777" w:rsidR="00D7212E" w:rsidRDefault="00D7212E" w:rsidP="00330AC0">
      <w:pPr>
        <w:spacing w:before="60" w:after="60"/>
        <w:rPr>
          <w:color w:val="00B050"/>
        </w:rPr>
      </w:pPr>
    </w:p>
    <w:p w14:paraId="78EC239B" w14:textId="526A5F19" w:rsidR="00737AAC" w:rsidRPr="00A47959" w:rsidRDefault="00B53E01" w:rsidP="000B46B0">
      <w:pPr>
        <w:spacing w:before="120" w:after="120"/>
        <w:ind w:right="-1"/>
        <w:rPr>
          <w:color w:val="FF0000"/>
        </w:rPr>
      </w:pPr>
      <w:r w:rsidRPr="008740E1">
        <w:rPr>
          <w:b/>
          <w:bCs/>
        </w:rPr>
        <w:t>Table S</w:t>
      </w:r>
      <w:r>
        <w:rPr>
          <w:b/>
          <w:bCs/>
        </w:rPr>
        <w:t>1</w:t>
      </w:r>
      <w:r w:rsidRPr="00B676D6">
        <w:t xml:space="preserve">. </w:t>
      </w:r>
      <w:r w:rsidR="00737AAC" w:rsidRPr="00A47959">
        <w:t>Particles found in controls.</w:t>
      </w:r>
    </w:p>
    <w:tbl>
      <w:tblPr>
        <w:tblStyle w:val="TableGrid"/>
        <w:tblW w:w="9634" w:type="dxa"/>
        <w:tblLook w:val="04A0" w:firstRow="1" w:lastRow="0" w:firstColumn="1" w:lastColumn="0" w:noHBand="0" w:noVBand="1"/>
      </w:tblPr>
      <w:tblGrid>
        <w:gridCol w:w="1127"/>
        <w:gridCol w:w="2544"/>
        <w:gridCol w:w="1589"/>
        <w:gridCol w:w="4374"/>
      </w:tblGrid>
      <w:tr w:rsidR="00EF6DFE" w:rsidRPr="00EF6DFE" w14:paraId="08255778" w14:textId="77777777" w:rsidTr="00BF72AD">
        <w:tc>
          <w:tcPr>
            <w:tcW w:w="1127" w:type="dxa"/>
          </w:tcPr>
          <w:p w14:paraId="161EF64F" w14:textId="456DC016" w:rsidR="00737AAC" w:rsidRPr="00EF6DFE" w:rsidRDefault="00737AAC" w:rsidP="00330AC0">
            <w:pPr>
              <w:spacing w:before="60" w:after="60"/>
              <w:rPr>
                <w:b/>
                <w:bCs/>
              </w:rPr>
            </w:pPr>
            <w:r w:rsidRPr="00EF6DFE">
              <w:rPr>
                <w:b/>
                <w:bCs/>
              </w:rPr>
              <w:t xml:space="preserve">Brand </w:t>
            </w:r>
          </w:p>
        </w:tc>
        <w:tc>
          <w:tcPr>
            <w:tcW w:w="2544" w:type="dxa"/>
          </w:tcPr>
          <w:p w14:paraId="3CDBF80F" w14:textId="77777777" w:rsidR="00737AAC" w:rsidRPr="00EF6DFE" w:rsidRDefault="00737AAC" w:rsidP="00330AC0">
            <w:pPr>
              <w:spacing w:before="60" w:after="60"/>
              <w:rPr>
                <w:b/>
                <w:bCs/>
              </w:rPr>
            </w:pPr>
            <w:r w:rsidRPr="00EF6DFE">
              <w:rPr>
                <w:b/>
                <w:bCs/>
              </w:rPr>
              <w:t>Typology</w:t>
            </w:r>
          </w:p>
        </w:tc>
        <w:tc>
          <w:tcPr>
            <w:tcW w:w="1589" w:type="dxa"/>
          </w:tcPr>
          <w:p w14:paraId="5DC83C9A" w14:textId="77777777" w:rsidR="00737AAC" w:rsidRPr="00EF6DFE" w:rsidRDefault="00737AAC" w:rsidP="00330AC0">
            <w:pPr>
              <w:spacing w:before="60" w:after="60"/>
              <w:rPr>
                <w:b/>
                <w:bCs/>
              </w:rPr>
            </w:pPr>
            <w:r w:rsidRPr="00EF6DFE">
              <w:rPr>
                <w:b/>
                <w:bCs/>
              </w:rPr>
              <w:t>micro-FTIR</w:t>
            </w:r>
          </w:p>
        </w:tc>
        <w:tc>
          <w:tcPr>
            <w:tcW w:w="4374" w:type="dxa"/>
          </w:tcPr>
          <w:p w14:paraId="65C9C206" w14:textId="77777777" w:rsidR="00737AAC" w:rsidRPr="00EF6DFE" w:rsidRDefault="00737AAC" w:rsidP="00330AC0">
            <w:pPr>
              <w:spacing w:before="60" w:after="60"/>
              <w:rPr>
                <w:b/>
                <w:bCs/>
              </w:rPr>
            </w:pPr>
            <w:r w:rsidRPr="00EF6DFE">
              <w:rPr>
                <w:b/>
                <w:bCs/>
              </w:rPr>
              <w:t>Action taken in affected samples</w:t>
            </w:r>
          </w:p>
        </w:tc>
      </w:tr>
      <w:tr w:rsidR="00EF6DFE" w:rsidRPr="00EF6DFE" w14:paraId="3DC6794D" w14:textId="77777777" w:rsidTr="00BF72AD">
        <w:tc>
          <w:tcPr>
            <w:tcW w:w="1127" w:type="dxa"/>
            <w:vAlign w:val="center"/>
          </w:tcPr>
          <w:p w14:paraId="4A0DBF6F" w14:textId="35BF7D57" w:rsidR="00737AAC" w:rsidRPr="00EF6DFE" w:rsidRDefault="00737AAC" w:rsidP="00330AC0">
            <w:pPr>
              <w:spacing w:before="60" w:after="60"/>
              <w:jc w:val="center"/>
            </w:pPr>
            <w:r w:rsidRPr="00EF6DFE">
              <w:t>[</w:t>
            </w:r>
            <w:r w:rsidR="00A95EF0" w:rsidRPr="00EF6DFE">
              <w:t>1</w:t>
            </w:r>
            <w:r w:rsidRPr="00EF6DFE">
              <w:t>]</w:t>
            </w:r>
          </w:p>
        </w:tc>
        <w:tc>
          <w:tcPr>
            <w:tcW w:w="2544" w:type="dxa"/>
            <w:vAlign w:val="center"/>
          </w:tcPr>
          <w:p w14:paraId="0C75F199" w14:textId="4FA66DBC" w:rsidR="00737AAC" w:rsidRPr="00EF6DFE" w:rsidRDefault="00A95EF0" w:rsidP="00330AC0">
            <w:pPr>
              <w:spacing w:before="60" w:after="60"/>
            </w:pPr>
            <w:r w:rsidRPr="00EF6DFE">
              <w:t>3 Pink</w:t>
            </w:r>
            <w:r w:rsidR="0034648D" w:rsidRPr="00EF6DFE">
              <w:t>/Purple</w:t>
            </w:r>
            <w:r w:rsidRPr="00EF6DFE">
              <w:t xml:space="preserve"> fibres</w:t>
            </w:r>
          </w:p>
        </w:tc>
        <w:tc>
          <w:tcPr>
            <w:tcW w:w="1589" w:type="dxa"/>
            <w:vAlign w:val="center"/>
          </w:tcPr>
          <w:p w14:paraId="23C2401E" w14:textId="77777777" w:rsidR="00737AAC" w:rsidRPr="00EF6DFE" w:rsidRDefault="00737AAC" w:rsidP="00330AC0">
            <w:pPr>
              <w:spacing w:before="60" w:after="60"/>
            </w:pPr>
            <w:r w:rsidRPr="00EF6DFE">
              <w:t>Cellulose</w:t>
            </w:r>
          </w:p>
        </w:tc>
        <w:tc>
          <w:tcPr>
            <w:tcW w:w="4374" w:type="dxa"/>
            <w:vAlign w:val="center"/>
          </w:tcPr>
          <w:p w14:paraId="6E2287F3" w14:textId="60E192E4" w:rsidR="00737AAC" w:rsidRPr="00EF6DFE" w:rsidRDefault="00105FB6" w:rsidP="00330AC0">
            <w:pPr>
              <w:spacing w:before="60" w:after="60"/>
            </w:pPr>
            <w:r w:rsidRPr="00EF6DFE">
              <w:t>These fibres were not considered due to possible origin in laboratory c</w:t>
            </w:r>
            <w:r w:rsidR="000740BA" w:rsidRPr="00EF6DFE">
              <w:t>lothes</w:t>
            </w:r>
          </w:p>
        </w:tc>
      </w:tr>
      <w:tr w:rsidR="00EF6DFE" w:rsidRPr="00EF6DFE" w14:paraId="32ADAD9B" w14:textId="77777777" w:rsidTr="00BF72AD">
        <w:tc>
          <w:tcPr>
            <w:tcW w:w="1127" w:type="dxa"/>
            <w:vMerge w:val="restart"/>
            <w:vAlign w:val="center"/>
          </w:tcPr>
          <w:p w14:paraId="54EF3B61" w14:textId="77777777" w:rsidR="00737AAC" w:rsidRPr="00EF6DFE" w:rsidRDefault="00737AAC" w:rsidP="00330AC0">
            <w:pPr>
              <w:spacing w:before="60" w:after="60"/>
              <w:jc w:val="center"/>
            </w:pPr>
            <w:r w:rsidRPr="00EF6DFE">
              <w:t>[3]</w:t>
            </w:r>
          </w:p>
          <w:p w14:paraId="78C5E721" w14:textId="77777777" w:rsidR="00737AAC" w:rsidRPr="00EF6DFE" w:rsidRDefault="00737AAC" w:rsidP="00330AC0">
            <w:pPr>
              <w:spacing w:before="60" w:after="60"/>
              <w:jc w:val="center"/>
            </w:pPr>
          </w:p>
        </w:tc>
        <w:tc>
          <w:tcPr>
            <w:tcW w:w="2544" w:type="dxa"/>
            <w:vAlign w:val="center"/>
          </w:tcPr>
          <w:p w14:paraId="5B40D698" w14:textId="031A7B56" w:rsidR="00737AAC" w:rsidRPr="00EF6DFE" w:rsidRDefault="000740BA" w:rsidP="00330AC0">
            <w:pPr>
              <w:spacing w:before="60" w:after="60"/>
            </w:pPr>
            <w:r w:rsidRPr="00EF6DFE">
              <w:t>4 Pink/Purple fibres</w:t>
            </w:r>
          </w:p>
        </w:tc>
        <w:tc>
          <w:tcPr>
            <w:tcW w:w="1589" w:type="dxa"/>
            <w:vAlign w:val="center"/>
          </w:tcPr>
          <w:p w14:paraId="61757DED" w14:textId="0CD02DAD" w:rsidR="00737AAC" w:rsidRPr="00EF6DFE" w:rsidRDefault="000740BA" w:rsidP="00330AC0">
            <w:pPr>
              <w:spacing w:before="60" w:after="60"/>
            </w:pPr>
            <w:r w:rsidRPr="00EF6DFE">
              <w:t>Cellulose</w:t>
            </w:r>
          </w:p>
        </w:tc>
        <w:tc>
          <w:tcPr>
            <w:tcW w:w="4374" w:type="dxa"/>
            <w:vAlign w:val="center"/>
          </w:tcPr>
          <w:p w14:paraId="736CDED6" w14:textId="1BE03573" w:rsidR="00737AAC" w:rsidRPr="00EF6DFE" w:rsidRDefault="000740BA" w:rsidP="00330AC0">
            <w:pPr>
              <w:spacing w:before="60" w:after="60"/>
            </w:pPr>
            <w:r w:rsidRPr="00EF6DFE">
              <w:t>These fibres were not considered due to possible origin in laboratory clothes</w:t>
            </w:r>
          </w:p>
        </w:tc>
      </w:tr>
      <w:tr w:rsidR="00EF6DFE" w:rsidRPr="00EF6DFE" w14:paraId="5341BE53" w14:textId="77777777" w:rsidTr="00BF72AD">
        <w:tc>
          <w:tcPr>
            <w:tcW w:w="1127" w:type="dxa"/>
            <w:vMerge/>
            <w:vAlign w:val="center"/>
          </w:tcPr>
          <w:p w14:paraId="4BE9E282" w14:textId="77777777" w:rsidR="00737AAC" w:rsidRPr="00EF6DFE" w:rsidRDefault="00737AAC" w:rsidP="00330AC0">
            <w:pPr>
              <w:spacing w:before="60" w:after="60"/>
              <w:jc w:val="center"/>
            </w:pPr>
          </w:p>
        </w:tc>
        <w:tc>
          <w:tcPr>
            <w:tcW w:w="2544" w:type="dxa"/>
            <w:vAlign w:val="center"/>
          </w:tcPr>
          <w:p w14:paraId="66A36ED7" w14:textId="77777777" w:rsidR="00737AAC" w:rsidRPr="00EF6DFE" w:rsidRDefault="00737AAC" w:rsidP="00330AC0">
            <w:pPr>
              <w:spacing w:before="60" w:after="60"/>
            </w:pPr>
            <w:r w:rsidRPr="00EF6DFE">
              <w:t>White fragment</w:t>
            </w:r>
          </w:p>
        </w:tc>
        <w:tc>
          <w:tcPr>
            <w:tcW w:w="1589" w:type="dxa"/>
            <w:vAlign w:val="center"/>
          </w:tcPr>
          <w:p w14:paraId="26E0113D" w14:textId="0A511199" w:rsidR="00737AAC" w:rsidRPr="00EF6DFE" w:rsidRDefault="000740BA" w:rsidP="00330AC0">
            <w:pPr>
              <w:spacing w:before="60" w:after="60"/>
            </w:pPr>
            <w:r w:rsidRPr="00EF6DFE">
              <w:t>Polycarbonate</w:t>
            </w:r>
          </w:p>
        </w:tc>
        <w:tc>
          <w:tcPr>
            <w:tcW w:w="4374" w:type="dxa"/>
            <w:vAlign w:val="center"/>
          </w:tcPr>
          <w:p w14:paraId="7D02108C" w14:textId="6A58450E" w:rsidR="00737AAC" w:rsidRPr="00EF6DFE" w:rsidRDefault="000740BA" w:rsidP="00330AC0">
            <w:pPr>
              <w:spacing w:before="60" w:after="60"/>
            </w:pPr>
            <w:r w:rsidRPr="00EF6DFE">
              <w:t>This fragment was not considered because filters were made of polycarbonate</w:t>
            </w:r>
          </w:p>
        </w:tc>
      </w:tr>
      <w:tr w:rsidR="00EF6DFE" w:rsidRPr="00EF6DFE" w14:paraId="13A275E9" w14:textId="77777777" w:rsidTr="00BF72AD">
        <w:tc>
          <w:tcPr>
            <w:tcW w:w="1127" w:type="dxa"/>
            <w:vAlign w:val="center"/>
          </w:tcPr>
          <w:p w14:paraId="0E2B8576" w14:textId="77777777" w:rsidR="00737AAC" w:rsidRPr="00EF6DFE" w:rsidRDefault="00737AAC" w:rsidP="00330AC0">
            <w:pPr>
              <w:spacing w:before="60" w:after="60"/>
              <w:jc w:val="center"/>
            </w:pPr>
            <w:r w:rsidRPr="00EF6DFE">
              <w:t>[4]</w:t>
            </w:r>
          </w:p>
        </w:tc>
        <w:tc>
          <w:tcPr>
            <w:tcW w:w="2544" w:type="dxa"/>
            <w:vAlign w:val="center"/>
          </w:tcPr>
          <w:p w14:paraId="36ABB0F2" w14:textId="629CA973" w:rsidR="00737AAC" w:rsidRPr="00EF6DFE" w:rsidRDefault="00495619" w:rsidP="00330AC0">
            <w:pPr>
              <w:spacing w:before="60" w:after="60"/>
            </w:pPr>
            <w:r w:rsidRPr="00EF6DFE">
              <w:t>2 Pink/Purple fibres</w:t>
            </w:r>
          </w:p>
        </w:tc>
        <w:tc>
          <w:tcPr>
            <w:tcW w:w="1589" w:type="dxa"/>
            <w:vAlign w:val="center"/>
          </w:tcPr>
          <w:p w14:paraId="73B00CC7" w14:textId="5FC48682" w:rsidR="00737AAC" w:rsidRPr="00EF6DFE" w:rsidRDefault="00495619" w:rsidP="00330AC0">
            <w:pPr>
              <w:spacing w:before="60" w:after="60"/>
            </w:pPr>
            <w:r w:rsidRPr="00EF6DFE">
              <w:t>Cellulose</w:t>
            </w:r>
          </w:p>
        </w:tc>
        <w:tc>
          <w:tcPr>
            <w:tcW w:w="4374" w:type="dxa"/>
            <w:vAlign w:val="center"/>
          </w:tcPr>
          <w:p w14:paraId="43E71877" w14:textId="3236555E" w:rsidR="00737AAC" w:rsidRPr="00EF6DFE" w:rsidRDefault="00495619" w:rsidP="00330AC0">
            <w:pPr>
              <w:spacing w:before="60" w:after="60"/>
            </w:pPr>
            <w:r w:rsidRPr="00EF6DFE">
              <w:t>These fibres were not considered due to possible origin in laboratory clothes</w:t>
            </w:r>
          </w:p>
        </w:tc>
      </w:tr>
      <w:tr w:rsidR="00EF6DFE" w:rsidRPr="00EF6DFE" w14:paraId="6DBA5837" w14:textId="77777777" w:rsidTr="00BF72AD">
        <w:tc>
          <w:tcPr>
            <w:tcW w:w="1127" w:type="dxa"/>
            <w:vAlign w:val="center"/>
          </w:tcPr>
          <w:p w14:paraId="5A92159A" w14:textId="77777777" w:rsidR="00737AAC" w:rsidRPr="00EF6DFE" w:rsidRDefault="00737AAC" w:rsidP="00330AC0">
            <w:pPr>
              <w:spacing w:before="60" w:after="60"/>
              <w:jc w:val="center"/>
            </w:pPr>
            <w:r w:rsidRPr="00EF6DFE">
              <w:t>[5]</w:t>
            </w:r>
          </w:p>
        </w:tc>
        <w:tc>
          <w:tcPr>
            <w:tcW w:w="2544" w:type="dxa"/>
            <w:vAlign w:val="center"/>
          </w:tcPr>
          <w:p w14:paraId="3153AA5C" w14:textId="1B73F45D" w:rsidR="00737AAC" w:rsidRPr="00EF6DFE" w:rsidRDefault="00495619" w:rsidP="00330AC0">
            <w:pPr>
              <w:spacing w:before="60" w:after="60"/>
            </w:pPr>
            <w:r w:rsidRPr="00EF6DFE">
              <w:t>4 Pink/Purple fibres</w:t>
            </w:r>
          </w:p>
        </w:tc>
        <w:tc>
          <w:tcPr>
            <w:tcW w:w="1589" w:type="dxa"/>
            <w:vAlign w:val="center"/>
          </w:tcPr>
          <w:p w14:paraId="71BB5719" w14:textId="77777777" w:rsidR="00737AAC" w:rsidRPr="00EF6DFE" w:rsidRDefault="00737AAC" w:rsidP="00330AC0">
            <w:pPr>
              <w:spacing w:before="60" w:after="60"/>
            </w:pPr>
            <w:r w:rsidRPr="00EF6DFE">
              <w:t>Cellulose</w:t>
            </w:r>
          </w:p>
        </w:tc>
        <w:tc>
          <w:tcPr>
            <w:tcW w:w="4374" w:type="dxa"/>
            <w:vAlign w:val="center"/>
          </w:tcPr>
          <w:p w14:paraId="3B094574" w14:textId="652D6A9E" w:rsidR="00737AAC" w:rsidRPr="00EF6DFE" w:rsidRDefault="00495619" w:rsidP="00330AC0">
            <w:pPr>
              <w:spacing w:before="60" w:after="60"/>
            </w:pPr>
            <w:r w:rsidRPr="00EF6DFE">
              <w:t>These fibres were not considered due to possible origin in laboratory clothes</w:t>
            </w:r>
          </w:p>
        </w:tc>
      </w:tr>
    </w:tbl>
    <w:p w14:paraId="423BF361" w14:textId="77777777" w:rsidR="00B4579C" w:rsidRDefault="00B4579C" w:rsidP="00330AC0">
      <w:pPr>
        <w:spacing w:before="60" w:after="60"/>
        <w:rPr>
          <w:b/>
          <w:bCs/>
        </w:rPr>
      </w:pPr>
    </w:p>
    <w:p w14:paraId="7E44AC8A" w14:textId="77777777" w:rsidR="00372511" w:rsidRDefault="00372511" w:rsidP="00330AC0">
      <w:pPr>
        <w:spacing w:before="60" w:after="60"/>
        <w:rPr>
          <w:b/>
          <w:bCs/>
        </w:rPr>
      </w:pPr>
    </w:p>
    <w:p w14:paraId="58E511DD" w14:textId="77777777" w:rsidR="00AF2C2B" w:rsidRDefault="00AF2C2B" w:rsidP="00330AC0">
      <w:pPr>
        <w:spacing w:before="60" w:after="60"/>
        <w:rPr>
          <w:b/>
          <w:bCs/>
        </w:rPr>
      </w:pPr>
    </w:p>
    <w:p w14:paraId="677D3CF7" w14:textId="77777777" w:rsidR="00AF2C2B" w:rsidRDefault="00AF2C2B" w:rsidP="00330AC0">
      <w:pPr>
        <w:spacing w:before="60" w:after="60"/>
        <w:rPr>
          <w:b/>
          <w:bCs/>
        </w:rPr>
      </w:pPr>
    </w:p>
    <w:p w14:paraId="0361E89E" w14:textId="77777777" w:rsidR="00372511" w:rsidRPr="007105F2" w:rsidRDefault="00372511" w:rsidP="00330AC0">
      <w:pPr>
        <w:spacing w:before="60" w:after="60"/>
        <w:ind w:right="-425"/>
        <w:rPr>
          <w:noProof/>
        </w:rPr>
      </w:pPr>
      <w:r>
        <w:rPr>
          <w:noProof/>
        </w:rPr>
        <w:drawing>
          <wp:inline distT="0" distB="0" distL="0" distR="0" wp14:anchorId="54BF4147" wp14:editId="5FF0C8E7">
            <wp:extent cx="2766528" cy="2931005"/>
            <wp:effectExtent l="0" t="0" r="0" b="3175"/>
            <wp:docPr id="9" name="Picture 9" descr="A pie chart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e chart with different colo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85765" cy="2951386"/>
                    </a:xfrm>
                    <a:prstGeom prst="rect">
                      <a:avLst/>
                    </a:prstGeom>
                    <a:noFill/>
                  </pic:spPr>
                </pic:pic>
              </a:graphicData>
            </a:graphic>
          </wp:inline>
        </w:drawing>
      </w:r>
      <w:r>
        <w:rPr>
          <w:noProof/>
        </w:rPr>
        <w:drawing>
          <wp:inline distT="0" distB="0" distL="0" distR="0" wp14:anchorId="2B03AECB" wp14:editId="7D7DD072">
            <wp:extent cx="2814087" cy="2997989"/>
            <wp:effectExtent l="0" t="0" r="5715" b="0"/>
            <wp:docPr id="6" name="Picture 6" descr="A pie chart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e chart with different colo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26650" cy="3011373"/>
                    </a:xfrm>
                    <a:prstGeom prst="rect">
                      <a:avLst/>
                    </a:prstGeom>
                    <a:noFill/>
                  </pic:spPr>
                </pic:pic>
              </a:graphicData>
            </a:graphic>
          </wp:inline>
        </w:drawing>
      </w:r>
    </w:p>
    <w:p w14:paraId="64EC3522" w14:textId="2CBD103C" w:rsidR="00372511" w:rsidRDefault="00372511" w:rsidP="00330AC0">
      <w:pPr>
        <w:spacing w:before="60" w:after="60"/>
      </w:pPr>
      <w:r w:rsidRPr="00A71A1D">
        <w:rPr>
          <w:b/>
          <w:bCs/>
        </w:rPr>
        <w:t xml:space="preserve">Figure </w:t>
      </w:r>
      <w:r>
        <w:rPr>
          <w:b/>
          <w:bCs/>
        </w:rPr>
        <w:t>S1</w:t>
      </w:r>
      <w:r>
        <w:t xml:space="preserve">. Colours of the </w:t>
      </w:r>
      <w:r w:rsidRPr="000A051F">
        <w:t>MPs and ACPs iden</w:t>
      </w:r>
      <w:r>
        <w:t>tified in this work.</w:t>
      </w:r>
    </w:p>
    <w:p w14:paraId="235D77C8" w14:textId="77777777" w:rsidR="00372511" w:rsidRDefault="00372511" w:rsidP="00330AC0">
      <w:pPr>
        <w:spacing w:before="60" w:after="60"/>
        <w:rPr>
          <w:b/>
          <w:bCs/>
        </w:rPr>
      </w:pPr>
    </w:p>
    <w:p w14:paraId="5659AFA4" w14:textId="6E6E3944" w:rsidR="006B2C9A" w:rsidRPr="00B86F09" w:rsidRDefault="007B4B07" w:rsidP="00EA0CDA">
      <w:pPr>
        <w:spacing w:after="120"/>
      </w:pPr>
      <w:r w:rsidRPr="00A63E63">
        <w:rPr>
          <w:b/>
          <w:bCs/>
        </w:rPr>
        <w:t xml:space="preserve">Table </w:t>
      </w:r>
      <w:r w:rsidR="005F1720" w:rsidRPr="00F4399A">
        <w:rPr>
          <w:b/>
          <w:bCs/>
        </w:rPr>
        <w:t>S</w:t>
      </w:r>
      <w:r w:rsidR="000B46B0">
        <w:rPr>
          <w:b/>
          <w:bCs/>
        </w:rPr>
        <w:t>2</w:t>
      </w:r>
      <w:r w:rsidR="005F1720" w:rsidRPr="00F4399A">
        <w:t xml:space="preserve">. </w:t>
      </w:r>
      <w:r w:rsidR="006B2C9A">
        <w:t>Fitting results of size distribution data fitted to logistic functions (Eq. 3, fitting plot shown in the figure below) and</w:t>
      </w:r>
      <w:r w:rsidR="00182E83">
        <w:t xml:space="preserve"> </w:t>
      </w:r>
      <w:r w:rsidR="006B2C9A">
        <w:t>mass concentrations calculated from size distribution.</w:t>
      </w:r>
    </w:p>
    <w:tbl>
      <w:tblPr>
        <w:tblStyle w:val="TableGrid"/>
        <w:tblW w:w="9493" w:type="dxa"/>
        <w:tblLook w:val="04A0" w:firstRow="1" w:lastRow="0" w:firstColumn="1" w:lastColumn="0" w:noHBand="0" w:noVBand="1"/>
      </w:tblPr>
      <w:tblGrid>
        <w:gridCol w:w="2547"/>
        <w:gridCol w:w="3260"/>
        <w:gridCol w:w="3686"/>
      </w:tblGrid>
      <w:tr w:rsidR="00BC6C80" w:rsidRPr="00BB1393" w14:paraId="0B3C9BCB" w14:textId="77777777" w:rsidTr="003433FF">
        <w:tc>
          <w:tcPr>
            <w:tcW w:w="2547" w:type="dxa"/>
          </w:tcPr>
          <w:p w14:paraId="472924E7" w14:textId="20EBE98C" w:rsidR="00BC6C80" w:rsidRPr="00BB1393" w:rsidRDefault="00BC6C80" w:rsidP="00E64E09">
            <w:pPr>
              <w:jc w:val="center"/>
            </w:pPr>
          </w:p>
        </w:tc>
        <w:tc>
          <w:tcPr>
            <w:tcW w:w="3260" w:type="dxa"/>
            <w:vAlign w:val="center"/>
          </w:tcPr>
          <w:p w14:paraId="04481BDF" w14:textId="7828E0B3" w:rsidR="001C046E" w:rsidRPr="00BB1393" w:rsidRDefault="001C046E" w:rsidP="00E64E09">
            <w:pPr>
              <w:jc w:val="center"/>
            </w:pPr>
            <w:r w:rsidRPr="00BB1393">
              <w:t>Fitting parameters</w:t>
            </w:r>
          </w:p>
          <w:p w14:paraId="10798D69" w14:textId="4DDA59B9" w:rsidR="00BC6C80" w:rsidRPr="00BB1393" w:rsidRDefault="00095D3B" w:rsidP="00E64E09">
            <w:pPr>
              <w:jc w:val="center"/>
              <w:rPr>
                <w:i/>
                <w:iCs/>
              </w:rPr>
            </w:pPr>
            <w:r w:rsidRPr="00BB1393">
              <w:rPr>
                <w:i/>
                <w:iCs/>
              </w:rPr>
              <w:t>size</w:t>
            </w:r>
            <w:r w:rsidR="00CD79FF" w:rsidRPr="00BB1393">
              <w:rPr>
                <w:i/>
                <w:iCs/>
                <w:vertAlign w:val="subscript"/>
              </w:rPr>
              <w:t>med</w:t>
            </w:r>
            <w:r w:rsidR="001C046E" w:rsidRPr="00BB1393">
              <w:rPr>
                <w:i/>
                <w:iCs/>
              </w:rPr>
              <w:t xml:space="preserve"> </w:t>
            </w:r>
            <w:r w:rsidR="001C046E" w:rsidRPr="00BB1393">
              <w:t>and</w:t>
            </w:r>
            <w:r w:rsidR="001C046E" w:rsidRPr="00BB1393">
              <w:rPr>
                <w:i/>
                <w:iCs/>
              </w:rPr>
              <w:t xml:space="preserve"> n</w:t>
            </w:r>
          </w:p>
        </w:tc>
        <w:tc>
          <w:tcPr>
            <w:tcW w:w="3686" w:type="dxa"/>
            <w:vAlign w:val="center"/>
          </w:tcPr>
          <w:p w14:paraId="2232A04E" w14:textId="790309DB" w:rsidR="00BC6C80" w:rsidRPr="00BB1393" w:rsidRDefault="00BA1899" w:rsidP="00E64E09">
            <w:pPr>
              <w:jc w:val="center"/>
              <w:rPr>
                <w:i/>
                <w:iCs/>
              </w:rPr>
            </w:pPr>
            <w:r w:rsidRPr="00BB1393">
              <w:t>Calculated mass concentration</w:t>
            </w:r>
          </w:p>
        </w:tc>
      </w:tr>
      <w:tr w:rsidR="005147EE" w:rsidRPr="00BB1393" w14:paraId="22BCD38F" w14:textId="77777777" w:rsidTr="003433FF">
        <w:tc>
          <w:tcPr>
            <w:tcW w:w="2547" w:type="dxa"/>
            <w:vAlign w:val="center"/>
          </w:tcPr>
          <w:p w14:paraId="4F8C98FE" w14:textId="32E06E48" w:rsidR="005147EE" w:rsidRPr="00BB1393" w:rsidRDefault="00CD79FF" w:rsidP="00E64E09">
            <w:r w:rsidRPr="00BB1393">
              <w:t>This work</w:t>
            </w:r>
            <w:r w:rsidR="00203623" w:rsidRPr="00BB1393">
              <w:t xml:space="preserve">; </w:t>
            </w:r>
            <w:r w:rsidR="001575A0" w:rsidRPr="00BB1393">
              <w:t>single use</w:t>
            </w:r>
            <w:r w:rsidR="00203623" w:rsidRPr="00BB1393">
              <w:t xml:space="preserve"> PET bottles</w:t>
            </w:r>
            <w:r w:rsidR="000E07F6">
              <w:t xml:space="preserve"> (in this work</w:t>
            </w:r>
            <w:r w:rsidRPr="00BB1393">
              <w:t xml:space="preserve"> </w:t>
            </w:r>
            <w:r w:rsidR="00095D3B" w:rsidRPr="00BB1393">
              <w:t>size</w:t>
            </w:r>
            <w:r w:rsidRPr="00BB1393">
              <w:t xml:space="preserve"> = </w:t>
            </w:r>
            <w:r w:rsidRPr="00BB1393">
              <w:rPr>
                <w:i/>
                <w:iCs/>
              </w:rPr>
              <w:t>d</w:t>
            </w:r>
            <w:r w:rsidRPr="00BB1393">
              <w:rPr>
                <w:i/>
                <w:iCs/>
                <w:vertAlign w:val="subscript"/>
              </w:rPr>
              <w:t>v</w:t>
            </w:r>
            <w:r w:rsidR="000E07F6">
              <w:t>)</w:t>
            </w:r>
          </w:p>
        </w:tc>
        <w:tc>
          <w:tcPr>
            <w:tcW w:w="3260" w:type="dxa"/>
            <w:vAlign w:val="center"/>
          </w:tcPr>
          <w:p w14:paraId="59AFF4D8" w14:textId="5FA11DC4" w:rsidR="008E7F71" w:rsidRPr="00BB1393" w:rsidRDefault="00BB1393" w:rsidP="00E64E09">
            <w:pPr>
              <w:jc w:val="center"/>
            </w:pPr>
            <w:r w:rsidRPr="00BB1393">
              <w:t>size</w:t>
            </w:r>
            <w:r w:rsidR="00AD0C4B" w:rsidRPr="00BB1393">
              <w:rPr>
                <w:i/>
                <w:iCs/>
                <w:vertAlign w:val="subscript"/>
              </w:rPr>
              <w:t>med</w:t>
            </w:r>
            <w:r w:rsidRPr="00BB1393">
              <w:t xml:space="preserve"> = </w:t>
            </w:r>
            <w:r w:rsidR="00B8699F" w:rsidRPr="00BB1393">
              <w:t>97.1</w:t>
            </w:r>
            <w:r w:rsidR="005147EE" w:rsidRPr="00BB1393">
              <w:t xml:space="preserve"> µm</w:t>
            </w:r>
            <w:r w:rsidR="00507468" w:rsidRPr="00BB1393">
              <w:t xml:space="preserve"> </w:t>
            </w:r>
          </w:p>
          <w:p w14:paraId="666C478E" w14:textId="12F587CE" w:rsidR="005147EE" w:rsidRPr="00BB1393" w:rsidRDefault="00507468" w:rsidP="00E64E09">
            <w:pPr>
              <w:jc w:val="center"/>
            </w:pPr>
            <w:r w:rsidRPr="00BB1393">
              <w:t>(</w:t>
            </w:r>
            <w:r w:rsidR="00BB310C" w:rsidRPr="00BB1393">
              <w:t>92.6</w:t>
            </w:r>
            <w:r w:rsidR="005147EE" w:rsidRPr="00BB1393">
              <w:t xml:space="preserve"> µm experimental</w:t>
            </w:r>
            <w:r w:rsidR="00B662F8" w:rsidRPr="00BB1393">
              <w:t xml:space="preserve"> median</w:t>
            </w:r>
            <w:r w:rsidR="005147EE" w:rsidRPr="00BB1393">
              <w:t>)</w:t>
            </w:r>
          </w:p>
          <w:p w14:paraId="5FD62C73" w14:textId="7F80DE24" w:rsidR="00DF5A54" w:rsidRPr="00BB1393" w:rsidRDefault="00DF5A54" w:rsidP="00E64E09">
            <w:pPr>
              <w:jc w:val="center"/>
            </w:pPr>
            <w:r w:rsidRPr="00BB1393">
              <w:rPr>
                <w:i/>
                <w:iCs/>
              </w:rPr>
              <w:t>n</w:t>
            </w:r>
            <w:r w:rsidRPr="00BB1393">
              <w:t xml:space="preserve"> = 3.</w:t>
            </w:r>
            <w:r w:rsidR="00A91BB2" w:rsidRPr="00BB1393">
              <w:t>51</w:t>
            </w:r>
            <w:r w:rsidRPr="00BB1393">
              <w:t xml:space="preserve"> ± 0.05</w:t>
            </w:r>
          </w:p>
        </w:tc>
        <w:tc>
          <w:tcPr>
            <w:tcW w:w="3686" w:type="dxa"/>
            <w:vAlign w:val="center"/>
          </w:tcPr>
          <w:p w14:paraId="0F4C55B1" w14:textId="743DF439" w:rsidR="004071ED" w:rsidRPr="00BB1393" w:rsidRDefault="002D1117" w:rsidP="00E64E09">
            <w:pPr>
              <w:jc w:val="center"/>
            </w:pPr>
            <w:r w:rsidRPr="00BB1393">
              <w:t>29-</w:t>
            </w:r>
            <w:r w:rsidR="00F52707" w:rsidRPr="00BB1393">
              <w:t>294</w:t>
            </w:r>
            <w:r w:rsidRPr="00BB1393">
              <w:t xml:space="preserve"> µm: </w:t>
            </w:r>
            <w:r w:rsidR="00F52707" w:rsidRPr="00BB1393">
              <w:t>1.61</w:t>
            </w:r>
            <w:r w:rsidRPr="00BB1393">
              <w:t xml:space="preserve"> µg/L</w:t>
            </w:r>
          </w:p>
          <w:p w14:paraId="125F63AD" w14:textId="5AA605A6" w:rsidR="004071ED" w:rsidRPr="00BB1393" w:rsidRDefault="002D1117" w:rsidP="00E64E09">
            <w:pPr>
              <w:jc w:val="center"/>
            </w:pPr>
            <w:r w:rsidRPr="00BB1393">
              <w:t>&lt; 100 µm: 1</w:t>
            </w:r>
            <w:r w:rsidR="00197D1C" w:rsidRPr="00BB1393">
              <w:t>43</w:t>
            </w:r>
            <w:r w:rsidRPr="00BB1393">
              <w:t xml:space="preserve"> ng/L </w:t>
            </w:r>
          </w:p>
          <w:p w14:paraId="3674325C" w14:textId="6A57FF9F" w:rsidR="005147EE" w:rsidRPr="00BB1393" w:rsidRDefault="004071ED" w:rsidP="00E64E09">
            <w:pPr>
              <w:jc w:val="center"/>
            </w:pPr>
            <w:r w:rsidRPr="00BB1393">
              <w:t>(</w:t>
            </w:r>
            <w:r w:rsidR="002D1117" w:rsidRPr="00BB1393">
              <w:t>1</w:t>
            </w:r>
            <w:r w:rsidR="0098363D" w:rsidRPr="00BB1393">
              <w:t>69</w:t>
            </w:r>
            <w:r w:rsidR="002D1117" w:rsidRPr="00BB1393">
              <w:t xml:space="preserve"> ng/L exp</w:t>
            </w:r>
            <w:r w:rsidRPr="00BB1393">
              <w:t>erimental</w:t>
            </w:r>
            <w:r w:rsidR="003433FF">
              <w:t xml:space="preserve"> &lt; </w:t>
            </w:r>
            <w:r w:rsidR="003433FF" w:rsidRPr="00BB1393">
              <w:t>100 µm</w:t>
            </w:r>
            <w:r w:rsidRPr="00BB1393">
              <w:t>)</w:t>
            </w:r>
          </w:p>
        </w:tc>
      </w:tr>
      <w:tr w:rsidR="00BC6C80" w:rsidRPr="00BB1393" w14:paraId="1B4E2D60" w14:textId="77777777" w:rsidTr="003433FF">
        <w:tc>
          <w:tcPr>
            <w:tcW w:w="2547" w:type="dxa"/>
            <w:vAlign w:val="center"/>
          </w:tcPr>
          <w:p w14:paraId="6D066533" w14:textId="094F5AD7" w:rsidR="00BC6C80" w:rsidRPr="00BB1393" w:rsidRDefault="00BC6C80" w:rsidP="00E64E09">
            <w:r w:rsidRPr="00BB1393">
              <w:t>Oßmann et al. 2018, single se PET bottles</w:t>
            </w:r>
          </w:p>
        </w:tc>
        <w:tc>
          <w:tcPr>
            <w:tcW w:w="3260" w:type="dxa"/>
            <w:vAlign w:val="center"/>
          </w:tcPr>
          <w:p w14:paraId="0A725BAC" w14:textId="42FFC963" w:rsidR="00BC6C80" w:rsidRPr="00BB1393" w:rsidRDefault="00507468" w:rsidP="00E64E09">
            <w:pPr>
              <w:jc w:val="center"/>
            </w:pPr>
            <w:r w:rsidRPr="00BB1393">
              <w:t>size</w:t>
            </w:r>
            <w:r w:rsidR="00AD0C4B" w:rsidRPr="00BB1393">
              <w:rPr>
                <w:i/>
                <w:iCs/>
                <w:vertAlign w:val="subscript"/>
              </w:rPr>
              <w:t>med</w:t>
            </w:r>
            <w:r w:rsidRPr="00BB1393">
              <w:t xml:space="preserve"> = </w:t>
            </w:r>
            <w:r w:rsidR="00BC6C80" w:rsidRPr="00BB1393">
              <w:t>1.44 µ</w:t>
            </w:r>
            <w:r w:rsidR="005147EE" w:rsidRPr="00BB1393">
              <w:t>m</w:t>
            </w:r>
          </w:p>
          <w:p w14:paraId="2965440C" w14:textId="06244817" w:rsidR="00507468" w:rsidRPr="00BB1393" w:rsidRDefault="00507468" w:rsidP="00E64E09">
            <w:pPr>
              <w:jc w:val="center"/>
            </w:pPr>
            <w:r w:rsidRPr="00BB1393">
              <w:rPr>
                <w:i/>
                <w:iCs/>
                <w:lang w:val="es-ES"/>
              </w:rPr>
              <w:t>n</w:t>
            </w:r>
            <w:r w:rsidRPr="00BB1393">
              <w:rPr>
                <w:lang w:val="es-ES"/>
              </w:rPr>
              <w:t xml:space="preserve"> = </w:t>
            </w:r>
            <w:r w:rsidRPr="00BB1393">
              <w:t>3.25 ± 0.51</w:t>
            </w:r>
          </w:p>
        </w:tc>
        <w:tc>
          <w:tcPr>
            <w:tcW w:w="3686" w:type="dxa"/>
            <w:vAlign w:val="center"/>
          </w:tcPr>
          <w:p w14:paraId="36A05C13" w14:textId="77777777" w:rsidR="00BA1899" w:rsidRPr="00BB1393" w:rsidRDefault="00BA1899" w:rsidP="00E64E09">
            <w:pPr>
              <w:jc w:val="center"/>
              <w:rPr>
                <w:vertAlign w:val="superscript"/>
              </w:rPr>
            </w:pPr>
            <w:r w:rsidRPr="00BB1393">
              <w:t>23 ng/L</w:t>
            </w:r>
          </w:p>
          <w:p w14:paraId="2CF05734" w14:textId="40F91899" w:rsidR="00BC6C80" w:rsidRPr="00BB1393" w:rsidRDefault="00BA1899" w:rsidP="00E64E09">
            <w:pPr>
              <w:jc w:val="center"/>
            </w:pPr>
            <w:r w:rsidRPr="00BB1393">
              <w:t>(0.4-10 µm)</w:t>
            </w:r>
          </w:p>
        </w:tc>
      </w:tr>
      <w:tr w:rsidR="00BC6C80" w:rsidRPr="00BB1393" w14:paraId="6BCC75F6" w14:textId="77777777" w:rsidTr="003433FF">
        <w:tc>
          <w:tcPr>
            <w:tcW w:w="2547" w:type="dxa"/>
            <w:vAlign w:val="center"/>
          </w:tcPr>
          <w:p w14:paraId="212F7A4B" w14:textId="77777777" w:rsidR="00BC6C80" w:rsidRPr="00BB1393" w:rsidRDefault="00BC6C80" w:rsidP="00E64E09">
            <w:r w:rsidRPr="00BB1393">
              <w:t>Oßmann et al. 2018, reusable PET bottles</w:t>
            </w:r>
          </w:p>
        </w:tc>
        <w:tc>
          <w:tcPr>
            <w:tcW w:w="3260" w:type="dxa"/>
            <w:vAlign w:val="center"/>
          </w:tcPr>
          <w:p w14:paraId="5D9673F4" w14:textId="69DDA4FE" w:rsidR="00BC6C80" w:rsidRPr="00BB1393" w:rsidRDefault="00D750A0" w:rsidP="00E64E09">
            <w:pPr>
              <w:jc w:val="center"/>
            </w:pPr>
            <w:r w:rsidRPr="00BB1393">
              <w:t>size</w:t>
            </w:r>
            <w:r w:rsidR="00AD0C4B" w:rsidRPr="00BB1393">
              <w:rPr>
                <w:i/>
                <w:iCs/>
                <w:vertAlign w:val="subscript"/>
              </w:rPr>
              <w:t>med</w:t>
            </w:r>
            <w:r w:rsidRPr="00BB1393">
              <w:t xml:space="preserve"> = </w:t>
            </w:r>
            <w:r w:rsidR="00BC6C80" w:rsidRPr="00BB1393">
              <w:t>1.57 µ</w:t>
            </w:r>
            <w:r w:rsidR="005147EE" w:rsidRPr="00BB1393">
              <w:t>m</w:t>
            </w:r>
          </w:p>
          <w:p w14:paraId="35734E7D" w14:textId="75168447" w:rsidR="00507468" w:rsidRPr="00BB1393" w:rsidRDefault="00507468" w:rsidP="00E64E09">
            <w:pPr>
              <w:jc w:val="center"/>
            </w:pPr>
            <w:r w:rsidRPr="00BB1393">
              <w:rPr>
                <w:i/>
                <w:iCs/>
                <w:lang w:val="es-ES"/>
              </w:rPr>
              <w:t>n</w:t>
            </w:r>
            <w:r w:rsidRPr="00BB1393">
              <w:rPr>
                <w:lang w:val="es-ES"/>
              </w:rPr>
              <w:t xml:space="preserve"> = </w:t>
            </w:r>
            <w:r w:rsidRPr="00BB1393">
              <w:t>2.25 ± 0.36</w:t>
            </w:r>
          </w:p>
        </w:tc>
        <w:tc>
          <w:tcPr>
            <w:tcW w:w="3686" w:type="dxa"/>
            <w:vAlign w:val="center"/>
          </w:tcPr>
          <w:p w14:paraId="3F1D5B30" w14:textId="77777777" w:rsidR="00BA1899" w:rsidRPr="00BB1393" w:rsidRDefault="00BA1899" w:rsidP="00E64E09">
            <w:pPr>
              <w:jc w:val="center"/>
              <w:rPr>
                <w:vertAlign w:val="superscript"/>
              </w:rPr>
            </w:pPr>
            <w:r w:rsidRPr="00BB1393">
              <w:t>171 ng/L</w:t>
            </w:r>
          </w:p>
          <w:p w14:paraId="2396D094" w14:textId="64401EB2" w:rsidR="00BC6C80" w:rsidRPr="00BB1393" w:rsidRDefault="00BA1899" w:rsidP="00E64E09">
            <w:pPr>
              <w:jc w:val="center"/>
            </w:pPr>
            <w:r w:rsidRPr="00BB1393">
              <w:t>(0.4-10 µm)</w:t>
            </w:r>
          </w:p>
        </w:tc>
      </w:tr>
      <w:tr w:rsidR="00BC6C80" w:rsidRPr="00BB1393" w14:paraId="57651AB6" w14:textId="77777777" w:rsidTr="003433FF">
        <w:tc>
          <w:tcPr>
            <w:tcW w:w="2547" w:type="dxa"/>
            <w:vAlign w:val="center"/>
          </w:tcPr>
          <w:p w14:paraId="1DD6410D" w14:textId="77777777" w:rsidR="00BC6C80" w:rsidRPr="00BB1393" w:rsidRDefault="00BC6C80" w:rsidP="00E64E09">
            <w:r w:rsidRPr="00BB1393">
              <w:t>Schymanski et al., 2018, single use bottles</w:t>
            </w:r>
          </w:p>
        </w:tc>
        <w:tc>
          <w:tcPr>
            <w:tcW w:w="3260" w:type="dxa"/>
            <w:vAlign w:val="center"/>
          </w:tcPr>
          <w:p w14:paraId="18B4482C" w14:textId="1184DDEC" w:rsidR="00BC6C80" w:rsidRPr="00BB1393" w:rsidRDefault="00D750A0" w:rsidP="00E64E09">
            <w:pPr>
              <w:jc w:val="center"/>
            </w:pPr>
            <w:r w:rsidRPr="00BB1393">
              <w:t xml:space="preserve">size = </w:t>
            </w:r>
            <w:r w:rsidR="00BC6C80" w:rsidRPr="00BB1393">
              <w:t>13.0 µ</w:t>
            </w:r>
            <w:r w:rsidR="005147EE" w:rsidRPr="00BB1393">
              <w:t>m</w:t>
            </w:r>
          </w:p>
          <w:p w14:paraId="3F8A4BBE" w14:textId="5661C55F" w:rsidR="00507468" w:rsidRPr="00BB1393" w:rsidRDefault="00507468" w:rsidP="00E64E09">
            <w:pPr>
              <w:jc w:val="center"/>
            </w:pPr>
            <w:r w:rsidRPr="00BB1393">
              <w:rPr>
                <w:i/>
                <w:iCs/>
                <w:lang w:val="es-ES"/>
              </w:rPr>
              <w:t>n</w:t>
            </w:r>
            <w:r w:rsidRPr="00BB1393">
              <w:rPr>
                <w:lang w:val="es-ES"/>
              </w:rPr>
              <w:t xml:space="preserve"> = </w:t>
            </w:r>
            <w:r w:rsidRPr="00BB1393">
              <w:t>1.90 ± 0.49</w:t>
            </w:r>
          </w:p>
        </w:tc>
        <w:tc>
          <w:tcPr>
            <w:tcW w:w="3686" w:type="dxa"/>
            <w:vAlign w:val="center"/>
          </w:tcPr>
          <w:p w14:paraId="3E0C23CA" w14:textId="77777777" w:rsidR="00EA36AC" w:rsidRPr="00BB1393" w:rsidRDefault="00EA36AC" w:rsidP="00E64E09">
            <w:pPr>
              <w:jc w:val="center"/>
              <w:rPr>
                <w:vertAlign w:val="superscript"/>
              </w:rPr>
            </w:pPr>
            <w:r w:rsidRPr="00BB1393">
              <w:t>260 ng/L</w:t>
            </w:r>
          </w:p>
          <w:p w14:paraId="0A681E75" w14:textId="72C5BEC4" w:rsidR="00BC6C80" w:rsidRPr="00BB1393" w:rsidRDefault="00EA36AC" w:rsidP="00E64E09">
            <w:pPr>
              <w:jc w:val="center"/>
            </w:pPr>
            <w:r w:rsidRPr="00BB1393">
              <w:t>(5-100 µm)</w:t>
            </w:r>
          </w:p>
        </w:tc>
      </w:tr>
      <w:tr w:rsidR="00BC6C80" w:rsidRPr="00BB1393" w14:paraId="6C7F6ED2" w14:textId="77777777" w:rsidTr="003433FF">
        <w:tc>
          <w:tcPr>
            <w:tcW w:w="2547" w:type="dxa"/>
            <w:vAlign w:val="center"/>
          </w:tcPr>
          <w:p w14:paraId="35920E76" w14:textId="77777777" w:rsidR="00BC6C80" w:rsidRPr="00BB1393" w:rsidRDefault="00BC6C80" w:rsidP="00E64E09">
            <w:r w:rsidRPr="00BB1393">
              <w:t xml:space="preserve">Schymanski et al., </w:t>
            </w:r>
          </w:p>
          <w:p w14:paraId="5CBE9866" w14:textId="28ADFB65" w:rsidR="00BC6C80" w:rsidRPr="00BB1393" w:rsidRDefault="00BC6C80" w:rsidP="00E64E09">
            <w:r w:rsidRPr="00BB1393">
              <w:t>2018, returnable bottles</w:t>
            </w:r>
          </w:p>
        </w:tc>
        <w:tc>
          <w:tcPr>
            <w:tcW w:w="3260" w:type="dxa"/>
            <w:vAlign w:val="center"/>
          </w:tcPr>
          <w:p w14:paraId="03ECF1F3" w14:textId="770F8FCB" w:rsidR="00BC6C80" w:rsidRPr="00BB1393" w:rsidRDefault="00D750A0" w:rsidP="00E64E09">
            <w:pPr>
              <w:jc w:val="center"/>
            </w:pPr>
            <w:r w:rsidRPr="00BB1393">
              <w:t>size</w:t>
            </w:r>
            <w:r w:rsidR="00AD0C4B" w:rsidRPr="00BB1393">
              <w:rPr>
                <w:i/>
                <w:iCs/>
                <w:vertAlign w:val="subscript"/>
              </w:rPr>
              <w:t>med</w:t>
            </w:r>
            <w:r w:rsidRPr="00BB1393">
              <w:t xml:space="preserve"> = </w:t>
            </w:r>
            <w:r w:rsidR="00BC6C80" w:rsidRPr="00BB1393">
              <w:t>9.8 µ</w:t>
            </w:r>
            <w:r w:rsidR="005147EE" w:rsidRPr="00BB1393">
              <w:t>m</w:t>
            </w:r>
          </w:p>
          <w:p w14:paraId="16E96A8E" w14:textId="2607E7B2" w:rsidR="00507468" w:rsidRPr="00BB1393" w:rsidRDefault="00507468" w:rsidP="00E64E09">
            <w:pPr>
              <w:jc w:val="center"/>
            </w:pPr>
            <w:r w:rsidRPr="00BB1393">
              <w:rPr>
                <w:i/>
                <w:iCs/>
                <w:lang w:val="es-ES"/>
              </w:rPr>
              <w:t>n</w:t>
            </w:r>
            <w:r w:rsidRPr="00BB1393">
              <w:rPr>
                <w:lang w:val="es-ES"/>
              </w:rPr>
              <w:t xml:space="preserve"> = </w:t>
            </w:r>
            <w:r w:rsidRPr="00BB1393">
              <w:t>2.07  ± 1.11</w:t>
            </w:r>
          </w:p>
        </w:tc>
        <w:tc>
          <w:tcPr>
            <w:tcW w:w="3686" w:type="dxa"/>
            <w:vAlign w:val="center"/>
          </w:tcPr>
          <w:p w14:paraId="1107ECE0" w14:textId="77777777" w:rsidR="00EA36AC" w:rsidRPr="00BB1393" w:rsidRDefault="00EA36AC" w:rsidP="00E64E09">
            <w:pPr>
              <w:jc w:val="center"/>
            </w:pPr>
            <w:r w:rsidRPr="00BB1393">
              <w:t>650 ng/L</w:t>
            </w:r>
          </w:p>
          <w:p w14:paraId="13A999D6" w14:textId="7817135B" w:rsidR="00BC6C80" w:rsidRPr="00BB1393" w:rsidRDefault="00EA36AC" w:rsidP="00E64E09">
            <w:pPr>
              <w:jc w:val="center"/>
            </w:pPr>
            <w:r w:rsidRPr="00BB1393">
              <w:t>(5-100)</w:t>
            </w:r>
          </w:p>
        </w:tc>
      </w:tr>
    </w:tbl>
    <w:p w14:paraId="55E39CBA" w14:textId="77777777" w:rsidR="00AF2C2B" w:rsidRDefault="00AF2C2B" w:rsidP="00CC38C6">
      <w:pPr>
        <w:rPr>
          <w:b/>
          <w:bCs/>
        </w:rPr>
      </w:pPr>
    </w:p>
    <w:p w14:paraId="57B3B310" w14:textId="77777777" w:rsidR="00193073" w:rsidRDefault="007E04D0" w:rsidP="00CC38C6">
      <w:pPr>
        <w:rPr>
          <w:b/>
          <w:bCs/>
        </w:rPr>
        <w:sectPr w:rsidR="00193073" w:rsidSect="00F67B82">
          <w:pgSz w:w="11906" w:h="16838"/>
          <w:pgMar w:top="851" w:right="1133" w:bottom="851" w:left="1247" w:header="709" w:footer="709" w:gutter="0"/>
          <w:cols w:space="708"/>
          <w:docGrid w:linePitch="360"/>
        </w:sectPr>
      </w:pPr>
      <w:r>
        <w:rPr>
          <w:b/>
          <w:bCs/>
          <w:noProof/>
        </w:rPr>
        <w:drawing>
          <wp:inline distT="0" distB="0" distL="0" distR="0" wp14:anchorId="422891E2" wp14:editId="26DAC424">
            <wp:extent cx="3854450" cy="2693600"/>
            <wp:effectExtent l="0" t="0" r="0" b="0"/>
            <wp:docPr id="6292875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82643" cy="2713302"/>
                    </a:xfrm>
                    <a:prstGeom prst="rect">
                      <a:avLst/>
                    </a:prstGeom>
                    <a:noFill/>
                  </pic:spPr>
                </pic:pic>
              </a:graphicData>
            </a:graphic>
          </wp:inline>
        </w:drawing>
      </w:r>
    </w:p>
    <w:p w14:paraId="3D20ED7C" w14:textId="63ED98AB" w:rsidR="00330AC0" w:rsidRPr="00B53E01" w:rsidRDefault="00330AC0" w:rsidP="00EA0CDA">
      <w:pPr>
        <w:spacing w:before="60" w:after="120"/>
      </w:pPr>
      <w:r w:rsidRPr="00B53E01">
        <w:rPr>
          <w:b/>
          <w:bCs/>
        </w:rPr>
        <w:lastRenderedPageBreak/>
        <w:t xml:space="preserve">Table </w:t>
      </w:r>
      <w:r w:rsidR="00E64E09" w:rsidRPr="00B53E01">
        <w:rPr>
          <w:b/>
          <w:bCs/>
        </w:rPr>
        <w:t>S</w:t>
      </w:r>
      <w:r w:rsidR="000B46B0">
        <w:rPr>
          <w:b/>
          <w:bCs/>
        </w:rPr>
        <w:t>3</w:t>
      </w:r>
      <w:r w:rsidRPr="00B53E01">
        <w:t>. Literature findings on MPs detected in bottled drinking water. Error in standard deviation (SD) or 95% CI, when disclosed.</w:t>
      </w:r>
    </w:p>
    <w:tbl>
      <w:tblPr>
        <w:tblStyle w:val="TableGrid"/>
        <w:tblW w:w="14879" w:type="dxa"/>
        <w:tblLook w:val="04A0" w:firstRow="1" w:lastRow="0" w:firstColumn="1" w:lastColumn="0" w:noHBand="0" w:noVBand="1"/>
      </w:tblPr>
      <w:tblGrid>
        <w:gridCol w:w="2547"/>
        <w:gridCol w:w="4394"/>
        <w:gridCol w:w="5812"/>
        <w:gridCol w:w="2126"/>
      </w:tblGrid>
      <w:tr w:rsidR="00330AC0" w:rsidRPr="00EA0CDA" w14:paraId="5E129802" w14:textId="77777777" w:rsidTr="00EA0CDA">
        <w:tc>
          <w:tcPr>
            <w:tcW w:w="2547" w:type="dxa"/>
          </w:tcPr>
          <w:p w14:paraId="33438677" w14:textId="77777777" w:rsidR="00330AC0" w:rsidRPr="00EA0CDA" w:rsidRDefault="00330AC0" w:rsidP="00330AC0">
            <w:pPr>
              <w:spacing w:before="60" w:after="60"/>
              <w:rPr>
                <w:sz w:val="22"/>
                <w:szCs w:val="22"/>
              </w:rPr>
            </w:pPr>
            <w:r w:rsidRPr="00EA0CDA">
              <w:rPr>
                <w:b/>
                <w:bCs/>
                <w:sz w:val="22"/>
                <w:szCs w:val="22"/>
              </w:rPr>
              <w:t>Study details</w:t>
            </w:r>
          </w:p>
        </w:tc>
        <w:tc>
          <w:tcPr>
            <w:tcW w:w="4394" w:type="dxa"/>
          </w:tcPr>
          <w:p w14:paraId="408A4398" w14:textId="77777777" w:rsidR="00330AC0" w:rsidRPr="00EA0CDA" w:rsidRDefault="00330AC0" w:rsidP="00330AC0">
            <w:pPr>
              <w:spacing w:before="60" w:after="60"/>
              <w:rPr>
                <w:sz w:val="22"/>
                <w:szCs w:val="22"/>
              </w:rPr>
            </w:pPr>
            <w:r w:rsidRPr="00EA0CDA">
              <w:rPr>
                <w:b/>
                <w:bCs/>
                <w:sz w:val="22"/>
                <w:szCs w:val="22"/>
              </w:rPr>
              <w:t>Procedure</w:t>
            </w:r>
          </w:p>
        </w:tc>
        <w:tc>
          <w:tcPr>
            <w:tcW w:w="5812" w:type="dxa"/>
          </w:tcPr>
          <w:p w14:paraId="134FF92F" w14:textId="77777777" w:rsidR="00330AC0" w:rsidRPr="00EA0CDA" w:rsidRDefault="00330AC0" w:rsidP="00330AC0">
            <w:pPr>
              <w:spacing w:before="60" w:after="60"/>
              <w:rPr>
                <w:sz w:val="22"/>
                <w:szCs w:val="22"/>
              </w:rPr>
            </w:pPr>
            <w:r w:rsidRPr="00EA0CDA">
              <w:rPr>
                <w:b/>
                <w:bCs/>
                <w:sz w:val="22"/>
                <w:szCs w:val="22"/>
              </w:rPr>
              <w:t>Results</w:t>
            </w:r>
          </w:p>
        </w:tc>
        <w:tc>
          <w:tcPr>
            <w:tcW w:w="2126" w:type="dxa"/>
          </w:tcPr>
          <w:p w14:paraId="7E17472D" w14:textId="77777777" w:rsidR="00330AC0" w:rsidRPr="00EA0CDA" w:rsidRDefault="00330AC0" w:rsidP="00330AC0">
            <w:pPr>
              <w:spacing w:before="60" w:after="60"/>
              <w:rPr>
                <w:sz w:val="22"/>
                <w:szCs w:val="22"/>
              </w:rPr>
            </w:pPr>
            <w:r w:rsidRPr="00EA0CDA">
              <w:rPr>
                <w:b/>
                <w:bCs/>
                <w:sz w:val="22"/>
                <w:szCs w:val="22"/>
              </w:rPr>
              <w:t>Reference</w:t>
            </w:r>
          </w:p>
        </w:tc>
      </w:tr>
      <w:tr w:rsidR="00330AC0" w:rsidRPr="00EA0CDA" w14:paraId="7177497B" w14:textId="77777777" w:rsidTr="00EA0CDA">
        <w:tc>
          <w:tcPr>
            <w:tcW w:w="2547" w:type="dxa"/>
          </w:tcPr>
          <w:p w14:paraId="0A5E7EF0" w14:textId="77777777" w:rsidR="00330AC0" w:rsidRPr="00EA0CDA" w:rsidRDefault="00330AC0" w:rsidP="00330AC0">
            <w:pPr>
              <w:spacing w:before="60" w:after="60"/>
              <w:rPr>
                <w:sz w:val="22"/>
                <w:szCs w:val="22"/>
              </w:rPr>
            </w:pPr>
            <w:r w:rsidRPr="00EA0CDA">
              <w:rPr>
                <w:sz w:val="22"/>
                <w:szCs w:val="22"/>
              </w:rPr>
              <w:t>21 brands of mineral water in PET and glass bottles from food stores in Germany.</w:t>
            </w:r>
          </w:p>
        </w:tc>
        <w:tc>
          <w:tcPr>
            <w:tcW w:w="4394" w:type="dxa"/>
          </w:tcPr>
          <w:p w14:paraId="66387A7A" w14:textId="77777777" w:rsidR="00330AC0" w:rsidRPr="00EA0CDA" w:rsidRDefault="00330AC0" w:rsidP="00330AC0">
            <w:pPr>
              <w:spacing w:before="60" w:after="60"/>
              <w:rPr>
                <w:sz w:val="22"/>
                <w:szCs w:val="22"/>
              </w:rPr>
            </w:pPr>
            <w:r w:rsidRPr="00EA0CDA">
              <w:rPr>
                <w:sz w:val="22"/>
                <w:szCs w:val="22"/>
              </w:rPr>
              <w:t>EDTA added to dissolve calcium and magnesium particles; SDS to detach plastic particles from glass surface; filtration through 0.4 µm pore size aluminium coated polycarbonate membrane filters; analysis of subsamples using micro-Raman spectroscopy.</w:t>
            </w:r>
          </w:p>
        </w:tc>
        <w:tc>
          <w:tcPr>
            <w:tcW w:w="5812" w:type="dxa"/>
          </w:tcPr>
          <w:p w14:paraId="1FBF8A7E" w14:textId="1FDDF586" w:rsidR="00330AC0" w:rsidRPr="00EA0CDA" w:rsidRDefault="00330AC0" w:rsidP="00330AC0">
            <w:pPr>
              <w:spacing w:before="60" w:after="60"/>
              <w:rPr>
                <w:sz w:val="22"/>
                <w:szCs w:val="22"/>
              </w:rPr>
            </w:pPr>
            <w:r w:rsidRPr="00EA0CDA">
              <w:rPr>
                <w:sz w:val="22"/>
                <w:szCs w:val="22"/>
              </w:rPr>
              <w:t>Single use PET: 2649 ± 2857 (SD) MPs/L; reusable PET 2689 ± 4371 (SD) MPs/L in new bottles and 8339 ± 7043</w:t>
            </w:r>
            <w:r w:rsidRPr="00EA0CDA">
              <w:rPr>
                <w:sz w:val="22"/>
                <w:szCs w:val="22"/>
                <w:vertAlign w:val="superscript"/>
              </w:rPr>
              <w:t xml:space="preserve"> </w:t>
            </w:r>
            <w:r w:rsidRPr="00EA0CDA">
              <w:rPr>
                <w:sz w:val="22"/>
                <w:szCs w:val="22"/>
              </w:rPr>
              <w:t>(SD) MPs/L in reused bottles; glass bottles 6292 ± 10521 (SD) MPs/L − 77.8-98.3</w:t>
            </w:r>
            <w:r w:rsidR="00C22D0F" w:rsidRPr="00EA0CDA">
              <w:rPr>
                <w:sz w:val="22"/>
                <w:szCs w:val="22"/>
              </w:rPr>
              <w:t> </w:t>
            </w:r>
            <w:r w:rsidRPr="00EA0CDA">
              <w:rPr>
                <w:sz w:val="22"/>
                <w:szCs w:val="22"/>
              </w:rPr>
              <w:t xml:space="preserve">% of particles &lt; 5 </w:t>
            </w:r>
            <w:r w:rsidRPr="00EA0CDA">
              <w:rPr>
                <w:rFonts w:ascii="Calibri" w:hAnsi="Calibri" w:cs="Calibri"/>
                <w:sz w:val="22"/>
                <w:szCs w:val="22"/>
              </w:rPr>
              <w:t>µ</w:t>
            </w:r>
            <w:r w:rsidRPr="00EA0CDA">
              <w:rPr>
                <w:sz w:val="22"/>
                <w:szCs w:val="22"/>
              </w:rPr>
              <w:t>m − PET dominant in PET bottles, and PE+PP in glass bottles.</w:t>
            </w:r>
          </w:p>
        </w:tc>
        <w:tc>
          <w:tcPr>
            <w:tcW w:w="2126" w:type="dxa"/>
          </w:tcPr>
          <w:p w14:paraId="1230B408" w14:textId="614A5644" w:rsidR="00330AC0" w:rsidRPr="00EA0CDA" w:rsidRDefault="00F851DF" w:rsidP="00330AC0">
            <w:pPr>
              <w:spacing w:before="60" w:after="60"/>
              <w:rPr>
                <w:sz w:val="22"/>
                <w:szCs w:val="22"/>
                <w:lang w:val="es-ES"/>
              </w:rPr>
            </w:pPr>
            <w:r w:rsidRPr="00EA0CDA">
              <w:rPr>
                <w:sz w:val="22"/>
                <w:szCs w:val="22"/>
                <w:lang w:val="es-ES"/>
              </w:rPr>
              <w:t>Oßmann et al. 2018</w:t>
            </w:r>
          </w:p>
        </w:tc>
      </w:tr>
      <w:tr w:rsidR="00330AC0" w:rsidRPr="00EA0CDA" w14:paraId="15D54756" w14:textId="77777777" w:rsidTr="00EA0CDA">
        <w:tc>
          <w:tcPr>
            <w:tcW w:w="2547" w:type="dxa"/>
          </w:tcPr>
          <w:p w14:paraId="084AE4D4" w14:textId="77777777" w:rsidR="00330AC0" w:rsidRPr="00EA0CDA" w:rsidRDefault="00330AC0" w:rsidP="00330AC0">
            <w:pPr>
              <w:spacing w:before="60" w:after="60"/>
              <w:rPr>
                <w:sz w:val="22"/>
                <w:szCs w:val="22"/>
              </w:rPr>
            </w:pPr>
            <w:r w:rsidRPr="00EA0CDA">
              <w:rPr>
                <w:sz w:val="22"/>
                <w:szCs w:val="22"/>
              </w:rPr>
              <w:t>22 returnable and single-use plastic bottles, 3 beverage cartons and 9 glass bottles from local stores in Germany.</w:t>
            </w:r>
          </w:p>
        </w:tc>
        <w:tc>
          <w:tcPr>
            <w:tcW w:w="4394" w:type="dxa"/>
          </w:tcPr>
          <w:p w14:paraId="3C395748" w14:textId="77777777" w:rsidR="00330AC0" w:rsidRPr="00EA0CDA" w:rsidRDefault="00330AC0" w:rsidP="00330AC0">
            <w:pPr>
              <w:spacing w:before="60" w:after="60"/>
              <w:rPr>
                <w:sz w:val="22"/>
                <w:szCs w:val="22"/>
              </w:rPr>
            </w:pPr>
            <w:r w:rsidRPr="00EA0CDA">
              <w:rPr>
                <w:sz w:val="22"/>
                <w:szCs w:val="22"/>
              </w:rPr>
              <w:t xml:space="preserve">Gold coated polycarbonate filter, 3.0 </w:t>
            </w:r>
            <w:r w:rsidRPr="00EA0CDA">
              <w:rPr>
                <w:rFonts w:ascii="Calibri" w:hAnsi="Calibri" w:cs="Calibri"/>
                <w:sz w:val="22"/>
                <w:szCs w:val="22"/>
              </w:rPr>
              <w:t>µ</w:t>
            </w:r>
            <w:r w:rsidRPr="00EA0CDA">
              <w:rPr>
                <w:sz w:val="22"/>
                <w:szCs w:val="22"/>
              </w:rPr>
              <w:t>m pore size; analysis using micro-Raman spectroscopy.</w:t>
            </w:r>
          </w:p>
        </w:tc>
        <w:tc>
          <w:tcPr>
            <w:tcW w:w="5812" w:type="dxa"/>
          </w:tcPr>
          <w:p w14:paraId="7ED63CD2" w14:textId="47FBBF12" w:rsidR="00330AC0" w:rsidRPr="00EA0CDA" w:rsidRDefault="00330AC0" w:rsidP="00330AC0">
            <w:pPr>
              <w:spacing w:before="60" w:after="60"/>
              <w:rPr>
                <w:sz w:val="22"/>
                <w:szCs w:val="22"/>
              </w:rPr>
            </w:pPr>
            <w:r w:rsidRPr="00EA0CDA">
              <w:rPr>
                <w:sz w:val="22"/>
                <w:szCs w:val="22"/>
              </w:rPr>
              <w:t>Single use: 14 ± 14 (SD) MPs/L; returnable: 118 ± 88 (SD) MPs/L; beverage cartons: 11 ± 8 (SD) MPs/L; glass bottles: 50 ± 52 MPs/L − ⁓80</w:t>
            </w:r>
            <w:r w:rsidR="00C22D0F" w:rsidRPr="00EA0CDA">
              <w:rPr>
                <w:sz w:val="22"/>
                <w:szCs w:val="22"/>
              </w:rPr>
              <w:t> </w:t>
            </w:r>
            <w:r w:rsidRPr="00EA0CDA">
              <w:rPr>
                <w:sz w:val="22"/>
                <w:szCs w:val="22"/>
              </w:rPr>
              <w:t>% of MP particles had a particle size in the 5-20 μm range − 84</w:t>
            </w:r>
            <w:r w:rsidR="00C22D0F" w:rsidRPr="00EA0CDA">
              <w:rPr>
                <w:sz w:val="22"/>
                <w:szCs w:val="22"/>
              </w:rPr>
              <w:t> </w:t>
            </w:r>
            <w:r w:rsidRPr="00EA0CDA">
              <w:rPr>
                <w:sz w:val="22"/>
                <w:szCs w:val="22"/>
              </w:rPr>
              <w:t>% of MPs in returnable plastic bottles were PES; PE was the most abundant polymer in glass bottles and beverage carton.</w:t>
            </w:r>
          </w:p>
        </w:tc>
        <w:tc>
          <w:tcPr>
            <w:tcW w:w="2126" w:type="dxa"/>
          </w:tcPr>
          <w:p w14:paraId="7BE8320E" w14:textId="528F2727" w:rsidR="00330AC0" w:rsidRPr="00EA0CDA" w:rsidRDefault="00F851DF" w:rsidP="00330AC0">
            <w:pPr>
              <w:spacing w:before="60" w:after="60"/>
              <w:rPr>
                <w:sz w:val="22"/>
                <w:szCs w:val="22"/>
              </w:rPr>
            </w:pPr>
            <w:r w:rsidRPr="00EA0CDA">
              <w:rPr>
                <w:sz w:val="22"/>
                <w:szCs w:val="22"/>
              </w:rPr>
              <w:t>Schymanski et al. 2018</w:t>
            </w:r>
          </w:p>
        </w:tc>
      </w:tr>
      <w:tr w:rsidR="00330AC0" w:rsidRPr="00EA0CDA" w14:paraId="03B48CFC" w14:textId="77777777" w:rsidTr="00EA0CDA">
        <w:tc>
          <w:tcPr>
            <w:tcW w:w="2547" w:type="dxa"/>
          </w:tcPr>
          <w:p w14:paraId="321E78A6" w14:textId="77777777" w:rsidR="00330AC0" w:rsidRPr="00EA0CDA" w:rsidRDefault="00330AC0" w:rsidP="00330AC0">
            <w:pPr>
              <w:spacing w:before="60" w:after="60"/>
              <w:rPr>
                <w:sz w:val="22"/>
                <w:szCs w:val="22"/>
              </w:rPr>
            </w:pPr>
            <w:r w:rsidRPr="00EA0CDA">
              <w:rPr>
                <w:sz w:val="22"/>
                <w:szCs w:val="22"/>
              </w:rPr>
              <w:t>11 brands of bottled water in 11 different countries with different origin including filtered municipal water.</w:t>
            </w:r>
          </w:p>
        </w:tc>
        <w:tc>
          <w:tcPr>
            <w:tcW w:w="4394" w:type="dxa"/>
          </w:tcPr>
          <w:p w14:paraId="560739F1" w14:textId="77777777" w:rsidR="00330AC0" w:rsidRPr="00EA0CDA" w:rsidRDefault="00330AC0" w:rsidP="00330AC0">
            <w:pPr>
              <w:spacing w:before="60" w:after="60"/>
              <w:rPr>
                <w:sz w:val="22"/>
                <w:szCs w:val="22"/>
              </w:rPr>
            </w:pPr>
            <w:r w:rsidRPr="00EA0CDA">
              <w:rPr>
                <w:sz w:val="22"/>
                <w:szCs w:val="22"/>
              </w:rPr>
              <w:t xml:space="preserve">Identification with Nile Red followed by filtration using glass fibre 1.5 </w:t>
            </w:r>
            <w:r w:rsidRPr="00EA0CDA">
              <w:rPr>
                <w:rFonts w:ascii="Calibri" w:hAnsi="Calibri" w:cs="Calibri"/>
                <w:sz w:val="22"/>
                <w:szCs w:val="22"/>
              </w:rPr>
              <w:t>µ</w:t>
            </w:r>
            <w:r w:rsidRPr="00EA0CDA">
              <w:rPr>
                <w:sz w:val="22"/>
                <w:szCs w:val="22"/>
              </w:rPr>
              <w:t xml:space="preserve">m filters; ATR-FTIR used for some large particles (100 </w:t>
            </w:r>
            <w:r w:rsidRPr="00EA0CDA">
              <w:rPr>
                <w:rFonts w:ascii="Calibri" w:hAnsi="Calibri" w:cs="Calibri"/>
                <w:sz w:val="22"/>
                <w:szCs w:val="22"/>
              </w:rPr>
              <w:t>µ</w:t>
            </w:r>
            <w:r w:rsidRPr="00EA0CDA">
              <w:rPr>
                <w:sz w:val="22"/>
                <w:szCs w:val="22"/>
              </w:rPr>
              <w:t>m).</w:t>
            </w:r>
          </w:p>
        </w:tc>
        <w:tc>
          <w:tcPr>
            <w:tcW w:w="5812" w:type="dxa"/>
          </w:tcPr>
          <w:p w14:paraId="6E46B0E2" w14:textId="13B7B4FE" w:rsidR="00330AC0" w:rsidRPr="00EA0CDA" w:rsidRDefault="00330AC0" w:rsidP="00330AC0">
            <w:pPr>
              <w:spacing w:before="60" w:after="60"/>
              <w:rPr>
                <w:sz w:val="22"/>
                <w:szCs w:val="22"/>
              </w:rPr>
            </w:pPr>
            <w:r w:rsidRPr="00EA0CDA">
              <w:rPr>
                <w:sz w:val="22"/>
                <w:szCs w:val="22"/>
              </w:rPr>
              <w:t>93</w:t>
            </w:r>
            <w:r w:rsidR="00C22D0F" w:rsidRPr="00EA0CDA">
              <w:rPr>
                <w:sz w:val="22"/>
                <w:szCs w:val="22"/>
              </w:rPr>
              <w:t> </w:t>
            </w:r>
            <w:r w:rsidRPr="00EA0CDA">
              <w:rPr>
                <w:sz w:val="22"/>
                <w:szCs w:val="22"/>
              </w:rPr>
              <w:t xml:space="preserve">% bottles with MP contamination − Average in the 3.7-2227 MPs/L range (6.5-100 </w:t>
            </w:r>
            <w:r w:rsidRPr="00EA0CDA">
              <w:rPr>
                <w:rFonts w:ascii="Calibri" w:hAnsi="Calibri" w:cs="Calibri"/>
                <w:sz w:val="22"/>
                <w:szCs w:val="22"/>
              </w:rPr>
              <w:t>µ</w:t>
            </w:r>
            <w:r w:rsidRPr="00EA0CDA">
              <w:rPr>
                <w:sz w:val="22"/>
                <w:szCs w:val="22"/>
              </w:rPr>
              <w:t xml:space="preserve">m) − PP was the most abundant polymer in particles &gt; 100 </w:t>
            </w:r>
            <w:r w:rsidRPr="00EA0CDA">
              <w:rPr>
                <w:rFonts w:ascii="Calibri" w:hAnsi="Calibri" w:cs="Calibri"/>
                <w:sz w:val="22"/>
                <w:szCs w:val="22"/>
              </w:rPr>
              <w:t>µ</w:t>
            </w:r>
            <w:r w:rsidRPr="00EA0CDA">
              <w:rPr>
                <w:sz w:val="22"/>
                <w:szCs w:val="22"/>
              </w:rPr>
              <w:t>m − Fragments were the most abundant typology (66</w:t>
            </w:r>
            <w:r w:rsidR="00C22D0F" w:rsidRPr="00EA0CDA">
              <w:rPr>
                <w:sz w:val="22"/>
                <w:szCs w:val="22"/>
              </w:rPr>
              <w:t> </w:t>
            </w:r>
            <w:r w:rsidRPr="00EA0CDA">
              <w:rPr>
                <w:sz w:val="22"/>
                <w:szCs w:val="22"/>
              </w:rPr>
              <w:t>%).</w:t>
            </w:r>
          </w:p>
        </w:tc>
        <w:tc>
          <w:tcPr>
            <w:tcW w:w="2126" w:type="dxa"/>
          </w:tcPr>
          <w:p w14:paraId="28FCC23E" w14:textId="44E24E38" w:rsidR="00330AC0" w:rsidRPr="00EA0CDA" w:rsidRDefault="00F851DF" w:rsidP="00330AC0">
            <w:pPr>
              <w:spacing w:before="60" w:after="60"/>
              <w:rPr>
                <w:sz w:val="22"/>
                <w:szCs w:val="22"/>
              </w:rPr>
            </w:pPr>
            <w:r w:rsidRPr="00EA0CDA">
              <w:rPr>
                <w:sz w:val="22"/>
                <w:szCs w:val="22"/>
              </w:rPr>
              <w:t>Mason et al. 2018</w:t>
            </w:r>
          </w:p>
        </w:tc>
      </w:tr>
      <w:tr w:rsidR="00330AC0" w:rsidRPr="00EA0CDA" w14:paraId="13683AD0" w14:textId="77777777" w:rsidTr="00EA0CDA">
        <w:tc>
          <w:tcPr>
            <w:tcW w:w="2547" w:type="dxa"/>
          </w:tcPr>
          <w:p w14:paraId="40914576" w14:textId="77777777" w:rsidR="00330AC0" w:rsidRPr="00EA0CDA" w:rsidRDefault="00330AC0" w:rsidP="00330AC0">
            <w:pPr>
              <w:spacing w:before="60" w:after="60"/>
              <w:rPr>
                <w:sz w:val="22"/>
                <w:szCs w:val="22"/>
              </w:rPr>
            </w:pPr>
            <w:r w:rsidRPr="00EA0CDA">
              <w:rPr>
                <w:sz w:val="22"/>
                <w:szCs w:val="22"/>
              </w:rPr>
              <w:t>10 brands of still and sparking water in 0.5 L PET bottles (Italy).</w:t>
            </w:r>
          </w:p>
        </w:tc>
        <w:tc>
          <w:tcPr>
            <w:tcW w:w="4394" w:type="dxa"/>
          </w:tcPr>
          <w:p w14:paraId="20229643" w14:textId="77777777" w:rsidR="00330AC0" w:rsidRPr="00EA0CDA" w:rsidRDefault="00330AC0" w:rsidP="00330AC0">
            <w:pPr>
              <w:spacing w:before="60" w:after="60"/>
              <w:rPr>
                <w:sz w:val="22"/>
                <w:szCs w:val="22"/>
              </w:rPr>
            </w:pPr>
            <w:r w:rsidRPr="00EA0CDA">
              <w:rPr>
                <w:sz w:val="22"/>
                <w:szCs w:val="22"/>
              </w:rPr>
              <w:t>1 mL dispersed with 3 mL 65% HNO</w:t>
            </w:r>
            <w:r w:rsidRPr="00EA0CDA">
              <w:rPr>
                <w:sz w:val="22"/>
                <w:szCs w:val="22"/>
                <w:vertAlign w:val="subscript"/>
              </w:rPr>
              <w:t>3</w:t>
            </w:r>
            <w:r w:rsidRPr="00EA0CDA">
              <w:rPr>
                <w:sz w:val="22"/>
                <w:szCs w:val="22"/>
              </w:rPr>
              <w:t xml:space="preserve"> and 3 mL of water plus 9 mL dichloromethane. After centrifugation, extracts are dispersed with acetonitrile and visualized using SEM.</w:t>
            </w:r>
          </w:p>
        </w:tc>
        <w:tc>
          <w:tcPr>
            <w:tcW w:w="5812" w:type="dxa"/>
          </w:tcPr>
          <w:p w14:paraId="69EB4C5F" w14:textId="77777777" w:rsidR="00330AC0" w:rsidRPr="00EA0CDA" w:rsidRDefault="00330AC0" w:rsidP="00330AC0">
            <w:pPr>
              <w:spacing w:before="60" w:after="60"/>
              <w:rPr>
                <w:sz w:val="22"/>
                <w:szCs w:val="22"/>
              </w:rPr>
            </w:pPr>
            <w:r w:rsidRPr="00EA0CDA">
              <w:rPr>
                <w:sz w:val="22"/>
                <w:szCs w:val="22"/>
              </w:rPr>
              <w:t xml:space="preserve">100-3000 </w:t>
            </w:r>
            <w:r w:rsidRPr="00EA0CDA">
              <w:rPr>
                <w:rFonts w:ascii="Calibri" w:hAnsi="Calibri" w:cs="Calibri"/>
                <w:sz w:val="22"/>
                <w:szCs w:val="22"/>
              </w:rPr>
              <w:t>µ</w:t>
            </w:r>
            <w:r w:rsidRPr="00EA0CDA">
              <w:rPr>
                <w:sz w:val="22"/>
                <w:szCs w:val="22"/>
              </w:rPr>
              <w:t xml:space="preserve">g/L, median 657 ± 633(SD) </w:t>
            </w:r>
            <w:r w:rsidRPr="00EA0CDA">
              <w:rPr>
                <w:rFonts w:ascii="Calibri" w:hAnsi="Calibri" w:cs="Calibri"/>
                <w:sz w:val="22"/>
                <w:szCs w:val="22"/>
              </w:rPr>
              <w:t>µ</w:t>
            </w:r>
            <w:r w:rsidRPr="00EA0CDA">
              <w:rPr>
                <w:sz w:val="22"/>
                <w:szCs w:val="22"/>
              </w:rPr>
              <w:t xml:space="preserve">g/L (plastic density estimated from bottles) or 5.4 </w:t>
            </w:r>
            <w:r w:rsidRPr="00EA0CDA">
              <w:rPr>
                <w:rFonts w:asciiTheme="majorHAnsi" w:hAnsiTheme="majorHAnsi" w:cstheme="majorHAnsi"/>
                <w:sz w:val="22"/>
                <w:szCs w:val="22"/>
              </w:rPr>
              <w:t>x</w:t>
            </w:r>
            <w:r w:rsidRPr="00EA0CDA">
              <w:rPr>
                <w:sz w:val="22"/>
                <w:szCs w:val="22"/>
              </w:rPr>
              <w:t xml:space="preserve"> 10</w:t>
            </w:r>
            <w:r w:rsidRPr="00EA0CDA">
              <w:rPr>
                <w:sz w:val="22"/>
                <w:szCs w:val="22"/>
                <w:vertAlign w:val="superscript"/>
              </w:rPr>
              <w:t>7</w:t>
            </w:r>
            <w:r w:rsidRPr="00EA0CDA">
              <w:rPr>
                <w:sz w:val="22"/>
                <w:szCs w:val="22"/>
              </w:rPr>
              <w:t xml:space="preserve"> MPs/L ± 1.95 </w:t>
            </w:r>
            <w:r w:rsidRPr="00EA0CDA">
              <w:rPr>
                <w:rFonts w:asciiTheme="majorHAnsi" w:hAnsiTheme="majorHAnsi" w:cstheme="majorHAnsi"/>
                <w:sz w:val="22"/>
                <w:szCs w:val="22"/>
              </w:rPr>
              <w:t>x</w:t>
            </w:r>
            <w:r w:rsidRPr="00EA0CDA">
              <w:rPr>
                <w:sz w:val="22"/>
                <w:szCs w:val="22"/>
              </w:rPr>
              <w:t xml:space="preserve"> 10</w:t>
            </w:r>
            <w:r w:rsidRPr="00EA0CDA">
              <w:rPr>
                <w:sz w:val="22"/>
                <w:szCs w:val="22"/>
                <w:vertAlign w:val="superscript"/>
              </w:rPr>
              <w:t>7</w:t>
            </w:r>
            <w:r w:rsidRPr="00EA0CDA">
              <w:rPr>
                <w:sz w:val="22"/>
                <w:szCs w:val="22"/>
              </w:rPr>
              <w:t xml:space="preserve">(SD) MPs/L − Size in the 1.28-4.20 </w:t>
            </w:r>
            <w:r w:rsidRPr="00EA0CDA">
              <w:rPr>
                <w:rFonts w:ascii="Calibri" w:hAnsi="Calibri" w:cs="Calibri"/>
                <w:sz w:val="22"/>
                <w:szCs w:val="22"/>
              </w:rPr>
              <w:t>µ</w:t>
            </w:r>
            <w:r w:rsidRPr="00EA0CDA">
              <w:rPr>
                <w:sz w:val="22"/>
                <w:szCs w:val="22"/>
              </w:rPr>
              <w:t xml:space="preserve">m range (median 2.44 </w:t>
            </w:r>
            <w:r w:rsidRPr="00EA0CDA">
              <w:rPr>
                <w:rFonts w:ascii="Calibri" w:hAnsi="Calibri" w:cs="Calibri"/>
                <w:sz w:val="22"/>
                <w:szCs w:val="22"/>
              </w:rPr>
              <w:t>µ</w:t>
            </w:r>
            <w:r w:rsidRPr="00EA0CDA">
              <w:rPr>
                <w:sz w:val="22"/>
                <w:szCs w:val="22"/>
              </w:rPr>
              <w:t>m).</w:t>
            </w:r>
          </w:p>
        </w:tc>
        <w:tc>
          <w:tcPr>
            <w:tcW w:w="2126" w:type="dxa"/>
          </w:tcPr>
          <w:p w14:paraId="02DDD605" w14:textId="1786B338" w:rsidR="00330AC0" w:rsidRPr="00EA0CDA" w:rsidRDefault="00F851DF" w:rsidP="00330AC0">
            <w:pPr>
              <w:spacing w:before="60" w:after="60"/>
              <w:rPr>
                <w:sz w:val="22"/>
                <w:szCs w:val="22"/>
              </w:rPr>
            </w:pPr>
            <w:r w:rsidRPr="00EA0CDA">
              <w:rPr>
                <w:sz w:val="22"/>
                <w:szCs w:val="22"/>
              </w:rPr>
              <w:t>Zuccarello et al. 2019</w:t>
            </w:r>
          </w:p>
        </w:tc>
      </w:tr>
      <w:tr w:rsidR="00330AC0" w:rsidRPr="00EA0CDA" w14:paraId="4443CA8C" w14:textId="77777777" w:rsidTr="00EA0CDA">
        <w:tc>
          <w:tcPr>
            <w:tcW w:w="2547" w:type="dxa"/>
          </w:tcPr>
          <w:p w14:paraId="20A4EB80" w14:textId="77777777" w:rsidR="00330AC0" w:rsidRPr="00EA0CDA" w:rsidRDefault="00330AC0" w:rsidP="00330AC0">
            <w:pPr>
              <w:spacing w:before="60" w:after="60"/>
              <w:rPr>
                <w:sz w:val="22"/>
                <w:szCs w:val="22"/>
              </w:rPr>
            </w:pPr>
            <w:r w:rsidRPr="00EA0CDA">
              <w:rPr>
                <w:sz w:val="22"/>
                <w:szCs w:val="22"/>
              </w:rPr>
              <w:t>Single use PET bottles (10 brands, still and sparking) and glass bottles (3 brands, sparkling) from Thailand.</w:t>
            </w:r>
          </w:p>
        </w:tc>
        <w:tc>
          <w:tcPr>
            <w:tcW w:w="4394" w:type="dxa"/>
          </w:tcPr>
          <w:p w14:paraId="71EB3EE0" w14:textId="77777777" w:rsidR="00330AC0" w:rsidRPr="00EA0CDA" w:rsidRDefault="00330AC0" w:rsidP="00330AC0">
            <w:pPr>
              <w:spacing w:before="60" w:after="60"/>
              <w:rPr>
                <w:sz w:val="22"/>
                <w:szCs w:val="22"/>
              </w:rPr>
            </w:pPr>
            <w:r w:rsidRPr="00EA0CDA">
              <w:rPr>
                <w:sz w:val="22"/>
                <w:szCs w:val="22"/>
              </w:rPr>
              <w:t xml:space="preserve">0.45 μm and 20 μm cellulose filters; fluorescence microscopy (for particles &lt; 50 μm), ATR-FTIR for &gt; 50 μm, confocal Raman &lt; 50 </w:t>
            </w:r>
            <w:r w:rsidRPr="00EA0CDA">
              <w:rPr>
                <w:sz w:val="22"/>
                <w:szCs w:val="22"/>
                <w:lang w:val="es-ES"/>
              </w:rPr>
              <w:t>μ</w:t>
            </w:r>
            <w:r w:rsidRPr="00EA0CDA">
              <w:rPr>
                <w:sz w:val="22"/>
                <w:szCs w:val="22"/>
              </w:rPr>
              <w:t>m.</w:t>
            </w:r>
          </w:p>
        </w:tc>
        <w:tc>
          <w:tcPr>
            <w:tcW w:w="5812" w:type="dxa"/>
          </w:tcPr>
          <w:p w14:paraId="68D80C1C" w14:textId="77777777" w:rsidR="00330AC0" w:rsidRPr="00EA0CDA" w:rsidRDefault="00330AC0" w:rsidP="00330AC0">
            <w:pPr>
              <w:spacing w:before="60" w:after="60"/>
              <w:rPr>
                <w:sz w:val="22"/>
                <w:szCs w:val="22"/>
              </w:rPr>
            </w:pPr>
            <w:r w:rsidRPr="00EA0CDA">
              <w:rPr>
                <w:sz w:val="22"/>
                <w:szCs w:val="22"/>
              </w:rPr>
              <w:t xml:space="preserve">Average 81.0 ± 3.0 MPs/L (6.5–20 μm), 26.0 ± 2.0 MPs/L (20–50 μm) and 12.0 ± 1.0 MPs/L for ≥ 50 μm − Lower limit for fluorescence microscopy 6.5 </w:t>
            </w:r>
            <w:r w:rsidRPr="00EA0CDA">
              <w:rPr>
                <w:sz w:val="22"/>
                <w:szCs w:val="22"/>
                <w:lang w:val="es-ES"/>
              </w:rPr>
              <w:t>μ</w:t>
            </w:r>
            <w:r w:rsidRPr="00EA0CDA">
              <w:rPr>
                <w:sz w:val="22"/>
                <w:szCs w:val="22"/>
              </w:rPr>
              <w:t>m − Fibres more frequent than fragments − Main polymers PET, PE, PP, and PA.</w:t>
            </w:r>
          </w:p>
        </w:tc>
        <w:tc>
          <w:tcPr>
            <w:tcW w:w="2126" w:type="dxa"/>
          </w:tcPr>
          <w:p w14:paraId="43558E60" w14:textId="03F2999B" w:rsidR="00330AC0" w:rsidRPr="00EA0CDA" w:rsidRDefault="00F851DF" w:rsidP="00330AC0">
            <w:pPr>
              <w:spacing w:before="60" w:after="60"/>
              <w:rPr>
                <w:sz w:val="22"/>
                <w:szCs w:val="22"/>
              </w:rPr>
            </w:pPr>
            <w:r w:rsidRPr="00EA0CDA">
              <w:rPr>
                <w:sz w:val="22"/>
                <w:szCs w:val="22"/>
              </w:rPr>
              <w:t>Kankanige and Babel 2020</w:t>
            </w:r>
          </w:p>
        </w:tc>
      </w:tr>
      <w:tr w:rsidR="00330AC0" w:rsidRPr="00EA0CDA" w14:paraId="3ABBEF9F" w14:textId="77777777" w:rsidTr="00EA0CDA">
        <w:tc>
          <w:tcPr>
            <w:tcW w:w="2547" w:type="dxa"/>
          </w:tcPr>
          <w:p w14:paraId="77BE363F" w14:textId="77777777" w:rsidR="00330AC0" w:rsidRPr="00EA0CDA" w:rsidRDefault="00330AC0" w:rsidP="00330AC0">
            <w:pPr>
              <w:spacing w:before="60" w:after="60"/>
              <w:rPr>
                <w:sz w:val="22"/>
                <w:szCs w:val="22"/>
              </w:rPr>
            </w:pPr>
            <w:r w:rsidRPr="00EA0CDA">
              <w:rPr>
                <w:sz w:val="22"/>
                <w:szCs w:val="22"/>
              </w:rPr>
              <w:t>11 brands in 0.5 L PET bottles sold in Iran.</w:t>
            </w:r>
          </w:p>
        </w:tc>
        <w:tc>
          <w:tcPr>
            <w:tcW w:w="4394" w:type="dxa"/>
          </w:tcPr>
          <w:p w14:paraId="57340379" w14:textId="77777777" w:rsidR="00330AC0" w:rsidRPr="00EA0CDA" w:rsidRDefault="00330AC0" w:rsidP="00330AC0">
            <w:pPr>
              <w:spacing w:before="60" w:after="60"/>
              <w:rPr>
                <w:sz w:val="22"/>
                <w:szCs w:val="22"/>
              </w:rPr>
            </w:pPr>
            <w:r w:rsidRPr="00EA0CDA">
              <w:rPr>
                <w:sz w:val="22"/>
                <w:szCs w:val="22"/>
              </w:rPr>
              <w:t xml:space="preserve">Rose Bengal for organic particles followed by filtration 1.1 </w:t>
            </w:r>
            <w:r w:rsidRPr="00EA0CDA">
              <w:rPr>
                <w:sz w:val="22"/>
                <w:szCs w:val="22"/>
                <w:lang w:val="es-ES"/>
              </w:rPr>
              <w:t>μ</w:t>
            </w:r>
            <w:r w:rsidRPr="00EA0CDA">
              <w:rPr>
                <w:sz w:val="22"/>
                <w:szCs w:val="22"/>
              </w:rPr>
              <w:t>m glass fibre; visual counting using stereomicroscope; ATR-FTIR and micro-Raman for selected particles.</w:t>
            </w:r>
          </w:p>
        </w:tc>
        <w:tc>
          <w:tcPr>
            <w:tcW w:w="5812" w:type="dxa"/>
          </w:tcPr>
          <w:p w14:paraId="01762B14" w14:textId="77777777" w:rsidR="00330AC0" w:rsidRPr="00EA0CDA" w:rsidRDefault="00330AC0" w:rsidP="00330AC0">
            <w:pPr>
              <w:spacing w:before="60" w:after="60"/>
              <w:rPr>
                <w:sz w:val="22"/>
                <w:szCs w:val="22"/>
              </w:rPr>
            </w:pPr>
            <w:r w:rsidRPr="00EA0CDA">
              <w:rPr>
                <w:sz w:val="22"/>
                <w:szCs w:val="22"/>
              </w:rPr>
              <w:t>0-36 MPs/L, average 8.5 ± 10.2 MPs/L.</w:t>
            </w:r>
          </w:p>
        </w:tc>
        <w:tc>
          <w:tcPr>
            <w:tcW w:w="2126" w:type="dxa"/>
          </w:tcPr>
          <w:p w14:paraId="2D5F43E2" w14:textId="4C7854A2" w:rsidR="00330AC0" w:rsidRPr="00EA0CDA" w:rsidRDefault="00F851DF" w:rsidP="00330AC0">
            <w:pPr>
              <w:spacing w:before="60" w:after="60"/>
              <w:rPr>
                <w:sz w:val="22"/>
                <w:szCs w:val="22"/>
              </w:rPr>
            </w:pPr>
            <w:r w:rsidRPr="00EA0CDA">
              <w:rPr>
                <w:sz w:val="22"/>
                <w:szCs w:val="22"/>
              </w:rPr>
              <w:t>Makhdoumi et al. 2021</w:t>
            </w:r>
          </w:p>
        </w:tc>
      </w:tr>
      <w:tr w:rsidR="00330AC0" w:rsidRPr="00EA0CDA" w14:paraId="320E8244" w14:textId="77777777" w:rsidTr="00EA0CDA">
        <w:tc>
          <w:tcPr>
            <w:tcW w:w="2547" w:type="dxa"/>
          </w:tcPr>
          <w:p w14:paraId="56E486C8" w14:textId="77777777" w:rsidR="00330AC0" w:rsidRPr="00EA0CDA" w:rsidRDefault="00330AC0" w:rsidP="00330AC0">
            <w:pPr>
              <w:spacing w:before="60" w:after="60"/>
              <w:rPr>
                <w:sz w:val="22"/>
                <w:szCs w:val="22"/>
              </w:rPr>
            </w:pPr>
            <w:r w:rsidRPr="00EA0CDA">
              <w:rPr>
                <w:sz w:val="22"/>
                <w:szCs w:val="22"/>
              </w:rPr>
              <w:lastRenderedPageBreak/>
              <w:t>23 brands of PET-bottled water in China.</w:t>
            </w:r>
          </w:p>
        </w:tc>
        <w:tc>
          <w:tcPr>
            <w:tcW w:w="4394" w:type="dxa"/>
          </w:tcPr>
          <w:p w14:paraId="18138AEA" w14:textId="77777777" w:rsidR="00330AC0" w:rsidRPr="00EA0CDA" w:rsidRDefault="00330AC0" w:rsidP="00330AC0">
            <w:pPr>
              <w:spacing w:before="60" w:after="60"/>
              <w:rPr>
                <w:sz w:val="22"/>
                <w:szCs w:val="22"/>
              </w:rPr>
            </w:pPr>
            <w:r w:rsidRPr="00EA0CDA">
              <w:rPr>
                <w:sz w:val="22"/>
                <w:szCs w:val="22"/>
              </w:rPr>
              <w:t>0.4 μm gold-coated polycarbonate membrane filters and FPA micro-FTIR for polymer identification.</w:t>
            </w:r>
          </w:p>
        </w:tc>
        <w:tc>
          <w:tcPr>
            <w:tcW w:w="5812" w:type="dxa"/>
          </w:tcPr>
          <w:p w14:paraId="40C4E7D5" w14:textId="0D9098B0" w:rsidR="00330AC0" w:rsidRPr="00EA0CDA" w:rsidRDefault="00330AC0" w:rsidP="00330AC0">
            <w:pPr>
              <w:spacing w:before="60" w:after="60"/>
              <w:rPr>
                <w:sz w:val="22"/>
                <w:szCs w:val="22"/>
              </w:rPr>
            </w:pPr>
            <w:r w:rsidRPr="00EA0CDA">
              <w:rPr>
                <w:sz w:val="22"/>
                <w:szCs w:val="22"/>
              </w:rPr>
              <w:t xml:space="preserve">2-23 MPs/bottle or 16 MPs/L − Most abundant MPs 100–300 </w:t>
            </w:r>
            <w:r w:rsidRPr="00EA0CDA">
              <w:rPr>
                <w:rFonts w:ascii="Calibri" w:hAnsi="Calibri" w:cs="Calibri"/>
                <w:sz w:val="22"/>
                <w:szCs w:val="22"/>
              </w:rPr>
              <w:t>µ</w:t>
            </w:r>
            <w:r w:rsidRPr="00EA0CDA">
              <w:rPr>
                <w:sz w:val="22"/>
                <w:szCs w:val="22"/>
              </w:rPr>
              <w:t>m (29–49</w:t>
            </w:r>
            <w:r w:rsidR="00C22D0F" w:rsidRPr="00EA0CDA">
              <w:rPr>
                <w:sz w:val="22"/>
                <w:szCs w:val="22"/>
              </w:rPr>
              <w:t> </w:t>
            </w:r>
            <w:r w:rsidRPr="00EA0CDA">
              <w:rPr>
                <w:sz w:val="22"/>
                <w:szCs w:val="22"/>
              </w:rPr>
              <w:t>%) − Fibres represented form one third to 100</w:t>
            </w:r>
            <w:r w:rsidR="00C22D0F" w:rsidRPr="00EA0CDA">
              <w:rPr>
                <w:sz w:val="22"/>
                <w:szCs w:val="22"/>
              </w:rPr>
              <w:t> </w:t>
            </w:r>
            <w:r w:rsidRPr="00EA0CDA">
              <w:rPr>
                <w:sz w:val="22"/>
                <w:szCs w:val="22"/>
              </w:rPr>
              <w:t>% − The proportions of MPs were PET (7</w:t>
            </w:r>
            <w:r w:rsidR="00C22D0F" w:rsidRPr="00EA0CDA">
              <w:rPr>
                <w:sz w:val="22"/>
                <w:szCs w:val="22"/>
              </w:rPr>
              <w:t> </w:t>
            </w:r>
            <w:r w:rsidRPr="00EA0CDA">
              <w:rPr>
                <w:sz w:val="22"/>
                <w:szCs w:val="22"/>
              </w:rPr>
              <w:t>%), PE (6</w:t>
            </w:r>
            <w:r w:rsidR="00C22D0F" w:rsidRPr="00EA0CDA">
              <w:rPr>
                <w:sz w:val="22"/>
                <w:szCs w:val="22"/>
              </w:rPr>
              <w:t> </w:t>
            </w:r>
            <w:r w:rsidRPr="00EA0CDA">
              <w:rPr>
                <w:sz w:val="22"/>
                <w:szCs w:val="22"/>
              </w:rPr>
              <w:t>%), PS (5</w:t>
            </w:r>
            <w:r w:rsidR="00C22D0F" w:rsidRPr="00EA0CDA">
              <w:rPr>
                <w:sz w:val="22"/>
                <w:szCs w:val="22"/>
              </w:rPr>
              <w:t> </w:t>
            </w:r>
            <w:r w:rsidRPr="00EA0CDA">
              <w:rPr>
                <w:sz w:val="22"/>
                <w:szCs w:val="22"/>
              </w:rPr>
              <w:t>%), and PA (4</w:t>
            </w:r>
            <w:r w:rsidR="00C22D0F" w:rsidRPr="00EA0CDA">
              <w:rPr>
                <w:sz w:val="22"/>
                <w:szCs w:val="22"/>
              </w:rPr>
              <w:t> </w:t>
            </w:r>
            <w:r w:rsidRPr="00EA0CDA">
              <w:rPr>
                <w:sz w:val="22"/>
                <w:szCs w:val="22"/>
              </w:rPr>
              <w:t>%) − Large number of cellulose fibres.</w:t>
            </w:r>
          </w:p>
        </w:tc>
        <w:tc>
          <w:tcPr>
            <w:tcW w:w="2126" w:type="dxa"/>
          </w:tcPr>
          <w:p w14:paraId="0B985881" w14:textId="53C35233" w:rsidR="00F851DF" w:rsidRPr="00EA0CDA" w:rsidRDefault="00F851DF" w:rsidP="00F851DF">
            <w:pPr>
              <w:rPr>
                <w:sz w:val="22"/>
                <w:szCs w:val="22"/>
              </w:rPr>
            </w:pPr>
            <w:r w:rsidRPr="00EA0CDA">
              <w:rPr>
                <w:sz w:val="22"/>
                <w:szCs w:val="22"/>
              </w:rPr>
              <w:t>Zhou et al. 2021</w:t>
            </w:r>
          </w:p>
          <w:p w14:paraId="5CFEB264" w14:textId="139922A2" w:rsidR="00330AC0" w:rsidRPr="00EA0CDA" w:rsidRDefault="00330AC0" w:rsidP="00330AC0">
            <w:pPr>
              <w:spacing w:before="60" w:after="60"/>
              <w:rPr>
                <w:sz w:val="22"/>
                <w:szCs w:val="22"/>
              </w:rPr>
            </w:pPr>
          </w:p>
        </w:tc>
      </w:tr>
      <w:tr w:rsidR="00330AC0" w:rsidRPr="00EA0CDA" w14:paraId="3C97EC16" w14:textId="77777777" w:rsidTr="00EA0CDA">
        <w:tc>
          <w:tcPr>
            <w:tcW w:w="2547" w:type="dxa"/>
          </w:tcPr>
          <w:p w14:paraId="71A83FAB" w14:textId="77777777" w:rsidR="00330AC0" w:rsidRPr="00EA0CDA" w:rsidRDefault="00330AC0" w:rsidP="00330AC0">
            <w:pPr>
              <w:spacing w:before="60" w:after="60"/>
              <w:rPr>
                <w:sz w:val="22"/>
                <w:szCs w:val="22"/>
              </w:rPr>
            </w:pPr>
            <w:r w:rsidRPr="00EA0CDA">
              <w:rPr>
                <w:sz w:val="22"/>
                <w:szCs w:val="22"/>
              </w:rPr>
              <w:t>16 brands of bottled water in Australia.</w:t>
            </w:r>
          </w:p>
        </w:tc>
        <w:tc>
          <w:tcPr>
            <w:tcW w:w="4394" w:type="dxa"/>
          </w:tcPr>
          <w:p w14:paraId="5E9F8293" w14:textId="77777777" w:rsidR="00330AC0" w:rsidRPr="00EA0CDA" w:rsidRDefault="00330AC0" w:rsidP="00330AC0">
            <w:pPr>
              <w:spacing w:before="60" w:after="60"/>
              <w:rPr>
                <w:sz w:val="22"/>
                <w:szCs w:val="22"/>
              </w:rPr>
            </w:pPr>
            <w:r w:rsidRPr="00EA0CDA">
              <w:rPr>
                <w:sz w:val="22"/>
                <w:szCs w:val="22"/>
              </w:rPr>
              <w:t>5 μm polycarbonate filters and identification with Laser Direct Infrared (20-500 μm).</w:t>
            </w:r>
          </w:p>
        </w:tc>
        <w:tc>
          <w:tcPr>
            <w:tcW w:w="5812" w:type="dxa"/>
          </w:tcPr>
          <w:p w14:paraId="28611A32" w14:textId="4C78138A" w:rsidR="00330AC0" w:rsidRPr="00EA0CDA" w:rsidRDefault="00330AC0" w:rsidP="00330AC0">
            <w:pPr>
              <w:spacing w:before="60" w:after="60"/>
              <w:rPr>
                <w:sz w:val="22"/>
                <w:szCs w:val="22"/>
              </w:rPr>
            </w:pPr>
            <w:r w:rsidRPr="00EA0CDA">
              <w:rPr>
                <w:sz w:val="22"/>
                <w:szCs w:val="22"/>
              </w:rPr>
              <w:t>MPs in 94</w:t>
            </w:r>
            <w:r w:rsidR="00C22D0F" w:rsidRPr="00EA0CDA">
              <w:rPr>
                <w:sz w:val="22"/>
                <w:szCs w:val="22"/>
              </w:rPr>
              <w:t> </w:t>
            </w:r>
            <w:r w:rsidRPr="00EA0CDA">
              <w:rPr>
                <w:sz w:val="22"/>
                <w:szCs w:val="22"/>
              </w:rPr>
              <w:t>% of the samples − Mean size 75 ± 22 μm − 3 ± 19 MPs/L ranging from 0 to 80 MPs/L − The most frequent polymer was PP (74</w:t>
            </w:r>
            <w:r w:rsidR="00C22D0F" w:rsidRPr="00EA0CDA">
              <w:rPr>
                <w:sz w:val="22"/>
                <w:szCs w:val="22"/>
              </w:rPr>
              <w:t> </w:t>
            </w:r>
            <w:r w:rsidRPr="00EA0CDA">
              <w:rPr>
                <w:sz w:val="22"/>
                <w:szCs w:val="22"/>
              </w:rPr>
              <w:t>%) followed by PET, PA, PE and PS.</w:t>
            </w:r>
          </w:p>
        </w:tc>
        <w:tc>
          <w:tcPr>
            <w:tcW w:w="2126" w:type="dxa"/>
          </w:tcPr>
          <w:p w14:paraId="2889E3B8" w14:textId="3D28044E" w:rsidR="00F851DF" w:rsidRPr="00EA0CDA" w:rsidRDefault="00F851DF" w:rsidP="00F851DF">
            <w:pPr>
              <w:rPr>
                <w:sz w:val="22"/>
                <w:szCs w:val="22"/>
              </w:rPr>
            </w:pPr>
            <w:r w:rsidRPr="00EA0CDA">
              <w:rPr>
                <w:sz w:val="22"/>
                <w:szCs w:val="22"/>
              </w:rPr>
              <w:t>Samandra et al. 2022</w:t>
            </w:r>
          </w:p>
          <w:p w14:paraId="3036AD02" w14:textId="0F7AC389" w:rsidR="00330AC0" w:rsidRPr="00EA0CDA" w:rsidRDefault="00330AC0" w:rsidP="00330AC0">
            <w:pPr>
              <w:spacing w:before="60" w:after="60"/>
              <w:rPr>
                <w:color w:val="00B050"/>
                <w:sz w:val="22"/>
                <w:szCs w:val="22"/>
              </w:rPr>
            </w:pPr>
          </w:p>
        </w:tc>
      </w:tr>
      <w:tr w:rsidR="00330AC0" w:rsidRPr="00EA0CDA" w14:paraId="13741692" w14:textId="77777777" w:rsidTr="00EA0CDA">
        <w:tc>
          <w:tcPr>
            <w:tcW w:w="2547" w:type="dxa"/>
          </w:tcPr>
          <w:p w14:paraId="2B48D0F9" w14:textId="77777777" w:rsidR="00330AC0" w:rsidRPr="00EA0CDA" w:rsidRDefault="00330AC0" w:rsidP="00330AC0">
            <w:pPr>
              <w:spacing w:before="60" w:after="60"/>
              <w:rPr>
                <w:sz w:val="22"/>
                <w:szCs w:val="22"/>
              </w:rPr>
            </w:pPr>
            <w:r w:rsidRPr="00EA0CDA">
              <w:rPr>
                <w:sz w:val="22"/>
                <w:szCs w:val="22"/>
              </w:rPr>
              <w:t>8 single use bottled water brands in 1.5 PET bottles from Malaysia.</w:t>
            </w:r>
          </w:p>
        </w:tc>
        <w:tc>
          <w:tcPr>
            <w:tcW w:w="4394" w:type="dxa"/>
          </w:tcPr>
          <w:p w14:paraId="2385B727" w14:textId="77777777" w:rsidR="00330AC0" w:rsidRPr="00EA0CDA" w:rsidRDefault="00330AC0" w:rsidP="00330AC0">
            <w:pPr>
              <w:spacing w:before="60" w:after="60"/>
              <w:rPr>
                <w:sz w:val="22"/>
                <w:szCs w:val="22"/>
              </w:rPr>
            </w:pPr>
            <w:r w:rsidRPr="00EA0CDA">
              <w:rPr>
                <w:sz w:val="22"/>
                <w:szCs w:val="22"/>
              </w:rPr>
              <w:t>0.45 μm filter paper; visual count and one filter paper per brand analysed using a compact FTIR spectrometer.</w:t>
            </w:r>
          </w:p>
        </w:tc>
        <w:tc>
          <w:tcPr>
            <w:tcW w:w="5812" w:type="dxa"/>
          </w:tcPr>
          <w:p w14:paraId="5BD00CB6" w14:textId="10F97C14" w:rsidR="00330AC0" w:rsidRPr="00EA0CDA" w:rsidRDefault="00330AC0" w:rsidP="00330AC0">
            <w:pPr>
              <w:spacing w:before="60" w:after="60"/>
              <w:rPr>
                <w:sz w:val="22"/>
                <w:szCs w:val="22"/>
              </w:rPr>
            </w:pPr>
            <w:r w:rsidRPr="00EA0CDA">
              <w:rPr>
                <w:sz w:val="22"/>
                <w:szCs w:val="22"/>
              </w:rPr>
              <w:t>8-22 MPs/L, average 11.7 ± 4.6 MPs/L, the highest corresponding to treated municipal water from processed river water − MPs &lt; 1 mm accounted for 83%, MPs 100-300 μm 31</w:t>
            </w:r>
            <w:r w:rsidR="00C22D0F" w:rsidRPr="00EA0CDA">
              <w:rPr>
                <w:sz w:val="22"/>
                <w:szCs w:val="22"/>
              </w:rPr>
              <w:t> </w:t>
            </w:r>
            <w:r w:rsidRPr="00EA0CDA">
              <w:rPr>
                <w:sz w:val="22"/>
                <w:szCs w:val="22"/>
              </w:rPr>
              <w:t>% − Polymers identified PET and PP.</w:t>
            </w:r>
          </w:p>
        </w:tc>
        <w:tc>
          <w:tcPr>
            <w:tcW w:w="2126" w:type="dxa"/>
          </w:tcPr>
          <w:p w14:paraId="57848F23" w14:textId="6A614926" w:rsidR="00330AC0" w:rsidRPr="00EA0CDA" w:rsidRDefault="00F851DF" w:rsidP="00330AC0">
            <w:pPr>
              <w:spacing w:before="60" w:after="60"/>
              <w:rPr>
                <w:sz w:val="22"/>
                <w:szCs w:val="22"/>
              </w:rPr>
            </w:pPr>
            <w:r w:rsidRPr="00EA0CDA">
              <w:rPr>
                <w:sz w:val="22"/>
                <w:szCs w:val="22"/>
              </w:rPr>
              <w:t>Praveena et al. 2022</w:t>
            </w:r>
          </w:p>
        </w:tc>
      </w:tr>
      <w:tr w:rsidR="00330AC0" w:rsidRPr="00EA0CDA" w14:paraId="1F852995" w14:textId="77777777" w:rsidTr="00EA0CDA">
        <w:tc>
          <w:tcPr>
            <w:tcW w:w="2547" w:type="dxa"/>
          </w:tcPr>
          <w:p w14:paraId="6792A53F" w14:textId="77777777" w:rsidR="00330AC0" w:rsidRPr="00EA0CDA" w:rsidRDefault="00330AC0" w:rsidP="00330AC0">
            <w:pPr>
              <w:spacing w:before="60" w:after="60"/>
              <w:rPr>
                <w:sz w:val="22"/>
                <w:szCs w:val="22"/>
              </w:rPr>
            </w:pPr>
            <w:r w:rsidRPr="00EA0CDA">
              <w:rPr>
                <w:sz w:val="22"/>
                <w:szCs w:val="22"/>
              </w:rPr>
              <w:t>23 samples from 1.5 L PET bottles from Iran.</w:t>
            </w:r>
          </w:p>
        </w:tc>
        <w:tc>
          <w:tcPr>
            <w:tcW w:w="4394" w:type="dxa"/>
          </w:tcPr>
          <w:p w14:paraId="7FDA434A" w14:textId="77777777" w:rsidR="00330AC0" w:rsidRPr="00EA0CDA" w:rsidRDefault="00330AC0" w:rsidP="00330AC0">
            <w:pPr>
              <w:spacing w:before="60" w:after="60"/>
              <w:rPr>
                <w:sz w:val="22"/>
                <w:szCs w:val="22"/>
              </w:rPr>
            </w:pPr>
            <w:r w:rsidRPr="00EA0CDA">
              <w:rPr>
                <w:sz w:val="22"/>
                <w:szCs w:val="22"/>
              </w:rPr>
              <w:t>Wet peroxide oxidation 30% H</w:t>
            </w:r>
            <w:r w:rsidRPr="00EA0CDA">
              <w:rPr>
                <w:sz w:val="22"/>
                <w:szCs w:val="22"/>
                <w:vertAlign w:val="subscript"/>
              </w:rPr>
              <w:t>2</w:t>
            </w:r>
            <w:r w:rsidRPr="00EA0CDA">
              <w:rPr>
                <w:sz w:val="22"/>
                <w:szCs w:val="22"/>
              </w:rPr>
              <w:t>O</w:t>
            </w:r>
            <w:r w:rsidRPr="00EA0CDA">
              <w:rPr>
                <w:sz w:val="22"/>
                <w:szCs w:val="22"/>
                <w:vertAlign w:val="subscript"/>
              </w:rPr>
              <w:t>2</w:t>
            </w:r>
            <w:r w:rsidRPr="00EA0CDA">
              <w:rPr>
                <w:sz w:val="22"/>
                <w:szCs w:val="22"/>
              </w:rPr>
              <w:t xml:space="preserve"> + 0.05 M Fe(II) followed by 0.22 μm PTFE filtration, SEM for particle count and identification with micro-FTIR for mapping part of the filter surface.</w:t>
            </w:r>
          </w:p>
        </w:tc>
        <w:tc>
          <w:tcPr>
            <w:tcW w:w="5812" w:type="dxa"/>
          </w:tcPr>
          <w:p w14:paraId="7354732D" w14:textId="77777777" w:rsidR="00330AC0" w:rsidRPr="00EA0CDA" w:rsidRDefault="00330AC0" w:rsidP="00330AC0">
            <w:pPr>
              <w:spacing w:before="60" w:after="60"/>
              <w:rPr>
                <w:sz w:val="22"/>
                <w:szCs w:val="22"/>
              </w:rPr>
            </w:pPr>
            <w:r w:rsidRPr="00EA0CDA">
              <w:rPr>
                <w:sz w:val="22"/>
                <w:szCs w:val="22"/>
              </w:rPr>
              <w:t>1497±1452 MPs/L (average),</w:t>
            </w:r>
          </w:p>
          <w:p w14:paraId="09D38AF3" w14:textId="2181F0A4" w:rsidR="00330AC0" w:rsidRPr="00EA0CDA" w:rsidRDefault="00330AC0" w:rsidP="00330AC0">
            <w:pPr>
              <w:spacing w:before="60" w:after="60"/>
              <w:rPr>
                <w:sz w:val="22"/>
                <w:szCs w:val="22"/>
              </w:rPr>
            </w:pPr>
            <w:r w:rsidRPr="00EA0CDA">
              <w:rPr>
                <w:sz w:val="22"/>
                <w:szCs w:val="22"/>
              </w:rPr>
              <w:t>200-6627 MPs/L (range) − 91.3</w:t>
            </w:r>
            <w:r w:rsidR="00C22D0F" w:rsidRPr="00EA0CDA">
              <w:rPr>
                <w:sz w:val="22"/>
                <w:szCs w:val="22"/>
              </w:rPr>
              <w:t> </w:t>
            </w:r>
            <w:r w:rsidRPr="00EA0CDA">
              <w:rPr>
                <w:sz w:val="22"/>
                <w:szCs w:val="22"/>
              </w:rPr>
              <w:t>% MPs in the 1–10 μm range; 8.7</w:t>
            </w:r>
            <w:r w:rsidR="00C22D0F" w:rsidRPr="00EA0CDA">
              <w:rPr>
                <w:sz w:val="22"/>
                <w:szCs w:val="22"/>
              </w:rPr>
              <w:t> </w:t>
            </w:r>
            <w:r w:rsidRPr="00EA0CDA">
              <w:rPr>
                <w:sz w:val="22"/>
                <w:szCs w:val="22"/>
              </w:rPr>
              <w:t>% in the 10–46.7 μm range − Polymers identified: PE, PET, PP, PVC, and PS.</w:t>
            </w:r>
          </w:p>
        </w:tc>
        <w:tc>
          <w:tcPr>
            <w:tcW w:w="2126" w:type="dxa"/>
          </w:tcPr>
          <w:p w14:paraId="2E9D660A" w14:textId="29EDFD07" w:rsidR="00F851DF" w:rsidRPr="00EA0CDA" w:rsidRDefault="00F851DF" w:rsidP="00F851DF">
            <w:pPr>
              <w:rPr>
                <w:sz w:val="22"/>
                <w:szCs w:val="22"/>
              </w:rPr>
            </w:pPr>
            <w:r w:rsidRPr="00EA0CDA">
              <w:rPr>
                <w:sz w:val="22"/>
                <w:szCs w:val="22"/>
              </w:rPr>
              <w:t>Taheri et al. 2022</w:t>
            </w:r>
          </w:p>
          <w:p w14:paraId="13863AA9" w14:textId="1904CF1A" w:rsidR="00330AC0" w:rsidRPr="00EA0CDA" w:rsidRDefault="00330AC0" w:rsidP="00330AC0">
            <w:pPr>
              <w:spacing w:before="60" w:after="60"/>
              <w:rPr>
                <w:sz w:val="22"/>
                <w:szCs w:val="22"/>
              </w:rPr>
            </w:pPr>
          </w:p>
        </w:tc>
      </w:tr>
      <w:tr w:rsidR="00330AC0" w:rsidRPr="00EA0CDA" w14:paraId="617E0797" w14:textId="77777777" w:rsidTr="00EA0CDA">
        <w:tc>
          <w:tcPr>
            <w:tcW w:w="2547" w:type="dxa"/>
          </w:tcPr>
          <w:p w14:paraId="5298F7D8" w14:textId="77777777" w:rsidR="00330AC0" w:rsidRPr="00EA0CDA" w:rsidRDefault="00330AC0" w:rsidP="00330AC0">
            <w:pPr>
              <w:spacing w:before="60" w:after="60"/>
              <w:rPr>
                <w:sz w:val="22"/>
                <w:szCs w:val="22"/>
              </w:rPr>
            </w:pPr>
            <w:r w:rsidRPr="00EA0CDA">
              <w:rPr>
                <w:sz w:val="22"/>
                <w:szCs w:val="22"/>
              </w:rPr>
              <w:t>7 PET and 3 glass brands in China, domestic and foreign.</w:t>
            </w:r>
          </w:p>
        </w:tc>
        <w:tc>
          <w:tcPr>
            <w:tcW w:w="4394" w:type="dxa"/>
          </w:tcPr>
          <w:p w14:paraId="5168F495" w14:textId="77777777" w:rsidR="00330AC0" w:rsidRPr="00EA0CDA" w:rsidRDefault="00330AC0" w:rsidP="00330AC0">
            <w:pPr>
              <w:spacing w:before="60" w:after="60"/>
              <w:rPr>
                <w:sz w:val="22"/>
                <w:szCs w:val="22"/>
              </w:rPr>
            </w:pPr>
            <w:r w:rsidRPr="00EA0CDA">
              <w:rPr>
                <w:sz w:val="22"/>
                <w:szCs w:val="22"/>
              </w:rPr>
              <w:t>10 μm stainless steel filters followed by LDIR analyses.</w:t>
            </w:r>
          </w:p>
        </w:tc>
        <w:tc>
          <w:tcPr>
            <w:tcW w:w="5812" w:type="dxa"/>
          </w:tcPr>
          <w:p w14:paraId="427BCD2C" w14:textId="7A0E97B2" w:rsidR="00330AC0" w:rsidRPr="00EA0CDA" w:rsidRDefault="00330AC0" w:rsidP="00330AC0">
            <w:pPr>
              <w:spacing w:before="60" w:after="60"/>
              <w:rPr>
                <w:sz w:val="22"/>
                <w:szCs w:val="22"/>
              </w:rPr>
            </w:pPr>
            <w:r w:rsidRPr="00EA0CDA">
              <w:rPr>
                <w:sz w:val="22"/>
                <w:szCs w:val="22"/>
              </w:rPr>
              <w:t>Average 72 ± 45 (SD) MPs/L, but cellulose was considered a MPs − Size 10-50 μm accounted for two-thirds, mostly films − Cellulose (68</w:t>
            </w:r>
            <w:r w:rsidR="00C22D0F" w:rsidRPr="00EA0CDA">
              <w:rPr>
                <w:sz w:val="22"/>
                <w:szCs w:val="22"/>
              </w:rPr>
              <w:t> </w:t>
            </w:r>
            <w:r w:rsidRPr="00EA0CDA">
              <w:rPr>
                <w:sz w:val="22"/>
                <w:szCs w:val="22"/>
              </w:rPr>
              <w:t>%), PVC (17</w:t>
            </w:r>
            <w:r w:rsidR="00C22D0F" w:rsidRPr="00EA0CDA">
              <w:rPr>
                <w:sz w:val="22"/>
                <w:szCs w:val="22"/>
              </w:rPr>
              <w:t> </w:t>
            </w:r>
            <w:r w:rsidRPr="00EA0CDA">
              <w:rPr>
                <w:sz w:val="22"/>
                <w:szCs w:val="22"/>
              </w:rPr>
              <w:t>%), and other polymers (15</w:t>
            </w:r>
            <w:r w:rsidR="00C22D0F" w:rsidRPr="00EA0CDA">
              <w:rPr>
                <w:sz w:val="22"/>
                <w:szCs w:val="22"/>
              </w:rPr>
              <w:t> </w:t>
            </w:r>
            <w:r w:rsidRPr="00EA0CDA">
              <w:rPr>
                <w:sz w:val="22"/>
                <w:szCs w:val="22"/>
              </w:rPr>
              <w:t>%).</w:t>
            </w:r>
          </w:p>
        </w:tc>
        <w:tc>
          <w:tcPr>
            <w:tcW w:w="2126" w:type="dxa"/>
          </w:tcPr>
          <w:p w14:paraId="227AF10B" w14:textId="6EC041A7" w:rsidR="00330AC0" w:rsidRPr="00EA0CDA" w:rsidRDefault="00F851DF" w:rsidP="00330AC0">
            <w:pPr>
              <w:spacing w:before="60" w:after="60"/>
              <w:rPr>
                <w:sz w:val="22"/>
                <w:szCs w:val="22"/>
              </w:rPr>
            </w:pPr>
            <w:r w:rsidRPr="00EA0CDA">
              <w:rPr>
                <w:sz w:val="22"/>
                <w:szCs w:val="22"/>
              </w:rPr>
              <w:t>Li et al. 2023</w:t>
            </w:r>
          </w:p>
        </w:tc>
      </w:tr>
      <w:tr w:rsidR="00330AC0" w:rsidRPr="00EA0CDA" w14:paraId="73F8B3BE" w14:textId="77777777" w:rsidTr="00EA0CDA">
        <w:tc>
          <w:tcPr>
            <w:tcW w:w="2547" w:type="dxa"/>
          </w:tcPr>
          <w:p w14:paraId="3AF60878" w14:textId="77777777" w:rsidR="00330AC0" w:rsidRPr="00EA0CDA" w:rsidRDefault="00330AC0" w:rsidP="00330AC0">
            <w:pPr>
              <w:spacing w:before="60" w:after="60"/>
              <w:rPr>
                <w:sz w:val="22"/>
                <w:szCs w:val="22"/>
              </w:rPr>
            </w:pPr>
            <w:r w:rsidRPr="00EA0CDA">
              <w:rPr>
                <w:sz w:val="22"/>
                <w:szCs w:val="22"/>
              </w:rPr>
              <w:t>50 brands commercially available in Turkey sold in PET and glass bottles.</w:t>
            </w:r>
          </w:p>
        </w:tc>
        <w:tc>
          <w:tcPr>
            <w:tcW w:w="4394" w:type="dxa"/>
          </w:tcPr>
          <w:p w14:paraId="0BAFAA8E" w14:textId="77777777" w:rsidR="00330AC0" w:rsidRPr="00EA0CDA" w:rsidRDefault="00330AC0" w:rsidP="00330AC0">
            <w:pPr>
              <w:spacing w:before="60" w:after="60"/>
              <w:rPr>
                <w:sz w:val="22"/>
                <w:szCs w:val="22"/>
              </w:rPr>
            </w:pPr>
            <w:r w:rsidRPr="00EA0CDA">
              <w:rPr>
                <w:sz w:val="22"/>
                <w:szCs w:val="22"/>
              </w:rPr>
              <w:t>0.45 μm glass fibre filters, visual inspection using stereomicroscope and ATR-FTIR.</w:t>
            </w:r>
          </w:p>
        </w:tc>
        <w:tc>
          <w:tcPr>
            <w:tcW w:w="5812" w:type="dxa"/>
          </w:tcPr>
          <w:p w14:paraId="6D2EBD95" w14:textId="27A5F0E3" w:rsidR="00330AC0" w:rsidRPr="00EA0CDA" w:rsidRDefault="00330AC0" w:rsidP="00330AC0">
            <w:pPr>
              <w:spacing w:before="60" w:after="60"/>
              <w:rPr>
                <w:sz w:val="22"/>
                <w:szCs w:val="22"/>
              </w:rPr>
            </w:pPr>
            <w:r w:rsidRPr="00EA0CDA">
              <w:rPr>
                <w:sz w:val="22"/>
                <w:szCs w:val="22"/>
              </w:rPr>
              <w:t>2-35 MPs/L, average 4.6 ± 3.</w:t>
            </w:r>
            <w:r w:rsidR="00754F0B" w:rsidRPr="00EA0CDA">
              <w:rPr>
                <w:sz w:val="22"/>
                <w:szCs w:val="22"/>
              </w:rPr>
              <w:t>9</w:t>
            </w:r>
            <w:r w:rsidRPr="00EA0CDA">
              <w:rPr>
                <w:sz w:val="22"/>
                <w:szCs w:val="22"/>
              </w:rPr>
              <w:t xml:space="preserve"> MPs/L (natural) </w:t>
            </w:r>
            <w:r w:rsidR="00754F0B" w:rsidRPr="00EA0CDA">
              <w:rPr>
                <w:sz w:val="22"/>
                <w:szCs w:val="22"/>
              </w:rPr>
              <w:t xml:space="preserve">and </w:t>
            </w:r>
            <w:r w:rsidRPr="00EA0CDA">
              <w:rPr>
                <w:rFonts w:ascii="STIX-Regular" w:hAnsi="STIX-Regular"/>
                <w:sz w:val="22"/>
                <w:szCs w:val="22"/>
              </w:rPr>
              <w:t>12.6 ± 8.7</w:t>
            </w:r>
            <w:r w:rsidRPr="00EA0CDA">
              <w:rPr>
                <w:sz w:val="22"/>
                <w:szCs w:val="22"/>
              </w:rPr>
              <w:t xml:space="preserve"> MPs/L (mineral) − Average size 105 ± 14 µm (range 8–316) in natural water and 64 ± 4 µm (range 12–184) in mineral water − PE and PP were the main polymers identified.</w:t>
            </w:r>
          </w:p>
        </w:tc>
        <w:tc>
          <w:tcPr>
            <w:tcW w:w="2126" w:type="dxa"/>
          </w:tcPr>
          <w:p w14:paraId="352BFF94" w14:textId="311CD9C3" w:rsidR="00330AC0" w:rsidRPr="00EA0CDA" w:rsidRDefault="00F851DF" w:rsidP="00330AC0">
            <w:pPr>
              <w:spacing w:before="60" w:after="60"/>
              <w:rPr>
                <w:sz w:val="22"/>
                <w:szCs w:val="22"/>
              </w:rPr>
            </w:pPr>
            <w:r w:rsidRPr="00EA0CDA">
              <w:rPr>
                <w:sz w:val="22"/>
                <w:szCs w:val="22"/>
              </w:rPr>
              <w:t>Altunışık 2023</w:t>
            </w:r>
          </w:p>
        </w:tc>
      </w:tr>
      <w:tr w:rsidR="005846F6" w:rsidRPr="00EA0CDA" w14:paraId="706E0757" w14:textId="77777777" w:rsidTr="00EA0CDA">
        <w:tc>
          <w:tcPr>
            <w:tcW w:w="2547" w:type="dxa"/>
          </w:tcPr>
          <w:p w14:paraId="47478C95" w14:textId="607BFC0A" w:rsidR="005846F6" w:rsidRPr="00EA0CDA" w:rsidRDefault="00570814" w:rsidP="00330AC0">
            <w:pPr>
              <w:spacing w:before="60" w:after="60"/>
              <w:rPr>
                <w:sz w:val="22"/>
                <w:szCs w:val="22"/>
              </w:rPr>
            </w:pPr>
            <w:r w:rsidRPr="00EA0CDA">
              <w:rPr>
                <w:sz w:val="22"/>
                <w:szCs w:val="22"/>
              </w:rPr>
              <w:t>1</w:t>
            </w:r>
            <w:r w:rsidR="00240FA4" w:rsidRPr="00EA0CDA">
              <w:rPr>
                <w:sz w:val="22"/>
                <w:szCs w:val="22"/>
              </w:rPr>
              <w:t xml:space="preserve">3 brands of </w:t>
            </w:r>
            <w:r w:rsidR="007F32DE" w:rsidRPr="00EA0CDA">
              <w:rPr>
                <w:sz w:val="22"/>
                <w:szCs w:val="22"/>
              </w:rPr>
              <w:t xml:space="preserve">Spanish </w:t>
            </w:r>
            <w:r w:rsidRPr="00EA0CDA">
              <w:rPr>
                <w:sz w:val="22"/>
                <w:szCs w:val="22"/>
              </w:rPr>
              <w:t xml:space="preserve">bottled water </w:t>
            </w:r>
          </w:p>
        </w:tc>
        <w:tc>
          <w:tcPr>
            <w:tcW w:w="4394" w:type="dxa"/>
          </w:tcPr>
          <w:p w14:paraId="1EE901CE" w14:textId="753D990A" w:rsidR="005846F6" w:rsidRPr="00EA0CDA" w:rsidRDefault="0082761F" w:rsidP="004E4604">
            <w:pPr>
              <w:spacing w:before="60" w:after="60"/>
              <w:rPr>
                <w:sz w:val="22"/>
                <w:szCs w:val="22"/>
              </w:rPr>
            </w:pPr>
            <w:r w:rsidRPr="00EA0CDA">
              <w:rPr>
                <w:sz w:val="22"/>
                <w:szCs w:val="22"/>
              </w:rPr>
              <w:t>45 μm stainless-steel mesh filters</w:t>
            </w:r>
            <w:r w:rsidR="00BB0F2E" w:rsidRPr="00EA0CDA">
              <w:rPr>
                <w:sz w:val="22"/>
                <w:szCs w:val="22"/>
              </w:rPr>
              <w:t>, stereomicroscope inspection and</w:t>
            </w:r>
            <w:r w:rsidR="00C91D6C" w:rsidRPr="00EA0CDA">
              <w:rPr>
                <w:sz w:val="22"/>
                <w:szCs w:val="22"/>
              </w:rPr>
              <w:t xml:space="preserve"> micro-FTIR analysis.</w:t>
            </w:r>
          </w:p>
        </w:tc>
        <w:tc>
          <w:tcPr>
            <w:tcW w:w="5812" w:type="dxa"/>
          </w:tcPr>
          <w:p w14:paraId="69029DCD" w14:textId="14319C5E" w:rsidR="008644D8" w:rsidRPr="00EA0CDA" w:rsidRDefault="00754F0B" w:rsidP="00BA0AD0">
            <w:pPr>
              <w:spacing w:before="60" w:after="60"/>
              <w:rPr>
                <w:sz w:val="22"/>
                <w:szCs w:val="22"/>
              </w:rPr>
            </w:pPr>
            <w:r w:rsidRPr="00EA0CDA">
              <w:rPr>
                <w:sz w:val="22"/>
                <w:szCs w:val="22"/>
              </w:rPr>
              <w:t xml:space="preserve">Average 7.2 MPs/L − </w:t>
            </w:r>
            <w:r w:rsidR="00D20425" w:rsidRPr="00EA0CDA">
              <w:rPr>
                <w:sz w:val="22"/>
                <w:szCs w:val="22"/>
              </w:rPr>
              <w:t>Size 45-</w:t>
            </w:r>
            <w:r w:rsidR="00240FA4" w:rsidRPr="00EA0CDA">
              <w:rPr>
                <w:sz w:val="22"/>
                <w:szCs w:val="22"/>
              </w:rPr>
              <w:t>5</w:t>
            </w:r>
            <w:r w:rsidR="00D20425" w:rsidRPr="00EA0CDA">
              <w:rPr>
                <w:sz w:val="22"/>
                <w:szCs w:val="22"/>
              </w:rPr>
              <w:t>000 µm</w:t>
            </w:r>
            <w:r w:rsidR="00E3649E" w:rsidRPr="00EA0CDA">
              <w:rPr>
                <w:sz w:val="22"/>
                <w:szCs w:val="22"/>
              </w:rPr>
              <w:t xml:space="preserve"> − Cellulose (86</w:t>
            </w:r>
            <w:r w:rsidR="00C22D0F" w:rsidRPr="00EA0CDA">
              <w:rPr>
                <w:sz w:val="22"/>
                <w:szCs w:val="22"/>
              </w:rPr>
              <w:t> %),</w:t>
            </w:r>
            <w:r w:rsidR="00E3649E" w:rsidRPr="00EA0CDA">
              <w:rPr>
                <w:sz w:val="22"/>
                <w:szCs w:val="22"/>
              </w:rPr>
              <w:t xml:space="preserve"> PES, PU, PE</w:t>
            </w:r>
            <w:r w:rsidR="00C22D0F" w:rsidRPr="00EA0CDA">
              <w:rPr>
                <w:sz w:val="22"/>
                <w:szCs w:val="22"/>
              </w:rPr>
              <w:t xml:space="preserve"> and</w:t>
            </w:r>
            <w:r w:rsidR="00E3649E" w:rsidRPr="00EA0CDA">
              <w:rPr>
                <w:sz w:val="22"/>
                <w:szCs w:val="22"/>
              </w:rPr>
              <w:t xml:space="preserve"> PP</w:t>
            </w:r>
          </w:p>
          <w:p w14:paraId="78FEB628" w14:textId="4E180048" w:rsidR="00776D48" w:rsidRPr="00EA0CDA" w:rsidRDefault="00776D48" w:rsidP="00BA0AD0">
            <w:pPr>
              <w:spacing w:before="60" w:after="60"/>
              <w:rPr>
                <w:sz w:val="22"/>
                <w:szCs w:val="22"/>
              </w:rPr>
            </w:pPr>
          </w:p>
          <w:p w14:paraId="6BF6EEDC" w14:textId="66B839EF" w:rsidR="00776D48" w:rsidRPr="00EA0CDA" w:rsidRDefault="00776D48" w:rsidP="00BA0AD0">
            <w:pPr>
              <w:spacing w:before="60" w:after="60"/>
              <w:rPr>
                <w:sz w:val="22"/>
                <w:szCs w:val="22"/>
              </w:rPr>
            </w:pPr>
          </w:p>
        </w:tc>
        <w:tc>
          <w:tcPr>
            <w:tcW w:w="2126" w:type="dxa"/>
          </w:tcPr>
          <w:p w14:paraId="7B366282" w14:textId="68356AAB" w:rsidR="005846F6" w:rsidRPr="00EA0CDA" w:rsidRDefault="006000A6" w:rsidP="00330AC0">
            <w:pPr>
              <w:spacing w:before="60" w:after="60"/>
              <w:rPr>
                <w:sz w:val="22"/>
                <w:szCs w:val="22"/>
              </w:rPr>
            </w:pPr>
            <w:r w:rsidRPr="00EA0CDA">
              <w:rPr>
                <w:sz w:val="22"/>
                <w:szCs w:val="22"/>
              </w:rPr>
              <w:t>Socas-Hernández et al., 2024</w:t>
            </w:r>
          </w:p>
        </w:tc>
      </w:tr>
      <w:tr w:rsidR="00330AC0" w:rsidRPr="00EA0CDA" w14:paraId="28F19D17" w14:textId="77777777" w:rsidTr="00EA0CDA">
        <w:tc>
          <w:tcPr>
            <w:tcW w:w="2547" w:type="dxa"/>
          </w:tcPr>
          <w:p w14:paraId="27147E34" w14:textId="77777777" w:rsidR="00330AC0" w:rsidRPr="00EA0CDA" w:rsidRDefault="00330AC0" w:rsidP="00330AC0">
            <w:pPr>
              <w:spacing w:before="60" w:after="60"/>
              <w:rPr>
                <w:sz w:val="22"/>
                <w:szCs w:val="22"/>
              </w:rPr>
            </w:pPr>
            <w:r w:rsidRPr="00EA0CDA">
              <w:rPr>
                <w:sz w:val="22"/>
                <w:szCs w:val="22"/>
              </w:rPr>
              <w:t>5 brands of still water representing ⁓40% market share in 1.5 PET bottles.</w:t>
            </w:r>
          </w:p>
        </w:tc>
        <w:tc>
          <w:tcPr>
            <w:tcW w:w="4394" w:type="dxa"/>
          </w:tcPr>
          <w:p w14:paraId="583A663C" w14:textId="77777777" w:rsidR="00330AC0" w:rsidRPr="00EA0CDA" w:rsidRDefault="00330AC0" w:rsidP="00330AC0">
            <w:pPr>
              <w:spacing w:before="60" w:after="60"/>
              <w:rPr>
                <w:sz w:val="22"/>
                <w:szCs w:val="22"/>
              </w:rPr>
            </w:pPr>
            <w:r w:rsidRPr="00EA0CDA">
              <w:rPr>
                <w:sz w:val="22"/>
                <w:szCs w:val="22"/>
              </w:rPr>
              <w:t>0.8 μm black polycarbonate filters; identification using micro-FTIR.</w:t>
            </w:r>
          </w:p>
        </w:tc>
        <w:tc>
          <w:tcPr>
            <w:tcW w:w="5812" w:type="dxa"/>
          </w:tcPr>
          <w:p w14:paraId="5370E15D" w14:textId="77777777" w:rsidR="00330AC0" w:rsidRPr="00EA0CDA" w:rsidRDefault="00330AC0" w:rsidP="00330AC0">
            <w:pPr>
              <w:spacing w:before="60" w:after="60"/>
              <w:rPr>
                <w:sz w:val="22"/>
                <w:szCs w:val="22"/>
              </w:rPr>
            </w:pPr>
            <w:r w:rsidRPr="00EA0CDA">
              <w:rPr>
                <w:sz w:val="22"/>
                <w:szCs w:val="22"/>
              </w:rPr>
              <w:t>0.64-1.58 MPs/L, median 0.73 MPs/L − Median size 93 µm (76-130 µm, interquartile range) − PES, PE and non-natural cellulose were dominant.</w:t>
            </w:r>
          </w:p>
        </w:tc>
        <w:tc>
          <w:tcPr>
            <w:tcW w:w="2126" w:type="dxa"/>
          </w:tcPr>
          <w:p w14:paraId="2C829743" w14:textId="77777777" w:rsidR="00330AC0" w:rsidRPr="00EA0CDA" w:rsidRDefault="00330AC0" w:rsidP="00330AC0">
            <w:pPr>
              <w:spacing w:before="60" w:after="60"/>
              <w:rPr>
                <w:sz w:val="22"/>
                <w:szCs w:val="22"/>
              </w:rPr>
            </w:pPr>
            <w:r w:rsidRPr="00EA0CDA">
              <w:rPr>
                <w:sz w:val="22"/>
                <w:szCs w:val="22"/>
              </w:rPr>
              <w:t>This work</w:t>
            </w:r>
          </w:p>
        </w:tc>
      </w:tr>
    </w:tbl>
    <w:p w14:paraId="5824343A" w14:textId="77777777" w:rsidR="00330AC0" w:rsidRPr="00ED0896" w:rsidRDefault="00330AC0" w:rsidP="00330AC0">
      <w:pPr>
        <w:spacing w:before="60" w:after="60"/>
      </w:pPr>
    </w:p>
    <w:p w14:paraId="0F94DD85" w14:textId="77777777" w:rsidR="00193073" w:rsidRDefault="00193073" w:rsidP="00AF2C2B">
      <w:pPr>
        <w:spacing w:before="60" w:after="60"/>
        <w:ind w:left="425" w:hanging="425"/>
        <w:rPr>
          <w:b/>
          <w:bCs/>
          <w:i/>
          <w:iCs/>
        </w:rPr>
        <w:sectPr w:rsidR="00193073" w:rsidSect="00F67B82">
          <w:pgSz w:w="16838" w:h="11906" w:orient="landscape"/>
          <w:pgMar w:top="1247" w:right="851" w:bottom="1133" w:left="851" w:header="709" w:footer="709" w:gutter="0"/>
          <w:cols w:space="708"/>
          <w:docGrid w:linePitch="360"/>
        </w:sectPr>
      </w:pPr>
    </w:p>
    <w:p w14:paraId="232077FE" w14:textId="791F83EE" w:rsidR="00AF2C2B" w:rsidRPr="00AA6E26" w:rsidRDefault="00AF2C2B" w:rsidP="00AF2C2B">
      <w:pPr>
        <w:spacing w:before="60" w:after="60"/>
        <w:ind w:left="425" w:hanging="425"/>
        <w:rPr>
          <w:b/>
          <w:bCs/>
          <w:i/>
          <w:iCs/>
        </w:rPr>
      </w:pPr>
      <w:r w:rsidRPr="00AA6E26">
        <w:rPr>
          <w:b/>
          <w:bCs/>
          <w:i/>
          <w:iCs/>
        </w:rPr>
        <w:lastRenderedPageBreak/>
        <w:t>References for Tables S2 and S3.</w:t>
      </w:r>
    </w:p>
    <w:p w14:paraId="4068C6C4" w14:textId="77777777" w:rsidR="00AF2C2B" w:rsidRDefault="00AF2C2B" w:rsidP="00675AE7">
      <w:pPr>
        <w:spacing w:before="60" w:after="60"/>
        <w:ind w:left="425" w:hanging="425"/>
      </w:pPr>
    </w:p>
    <w:p w14:paraId="0972C083" w14:textId="77777777" w:rsidR="00AF2C2B" w:rsidRDefault="00AF2C2B" w:rsidP="00675AE7">
      <w:pPr>
        <w:spacing w:before="60" w:after="60"/>
        <w:ind w:left="425" w:hanging="425"/>
      </w:pPr>
      <w:r w:rsidRPr="005846F6">
        <w:t xml:space="preserve">Aleksander-Kwaterczak U, Gaj D, Stelmach A, Wróbel TP. (2023). Investigating the content of microplastics and other extraneous particles in Polish bottled water. Geology, Geophysics and Environment, </w:t>
      </w:r>
      <w:r>
        <w:t xml:space="preserve">2023, </w:t>
      </w:r>
      <w:r w:rsidRPr="005846F6">
        <w:t xml:space="preserve">49(4), 335–353. </w:t>
      </w:r>
    </w:p>
    <w:p w14:paraId="12500988" w14:textId="77777777" w:rsidR="00AF2C2B" w:rsidRDefault="00AF2C2B" w:rsidP="008459CD">
      <w:pPr>
        <w:spacing w:before="60" w:after="60"/>
        <w:ind w:left="425" w:hanging="425"/>
      </w:pPr>
      <w:r w:rsidRPr="005C680B">
        <w:t>Altunışık A. Microplastic pollution and human risk assessment in Turkish bottled natural and mineral waters. Environmental Science and Pollution Research 2023; 30: 39815-39825.</w:t>
      </w:r>
    </w:p>
    <w:p w14:paraId="238A52C4" w14:textId="77777777" w:rsidR="00AF2C2B" w:rsidRDefault="00AF2C2B" w:rsidP="000A3F36">
      <w:pPr>
        <w:spacing w:before="60" w:after="60"/>
        <w:ind w:left="425" w:hanging="425"/>
      </w:pPr>
      <w:r w:rsidRPr="005C680B">
        <w:t>Kankanige D, Babel S. Smaller-sized micro-plastics (MPs) contamination in single-use PET-bottled water in Thailand. Science of The Total Environment 2020; 717: 137232.</w:t>
      </w:r>
    </w:p>
    <w:p w14:paraId="0C95F110" w14:textId="77777777" w:rsidR="00AF2C2B" w:rsidRDefault="00AF2C2B" w:rsidP="008459CD">
      <w:pPr>
        <w:spacing w:before="60" w:after="60"/>
        <w:ind w:left="425" w:hanging="425"/>
      </w:pPr>
      <w:r w:rsidRPr="005C680B">
        <w:t>Li H, Zhu L, Ma M, Wu H, An L, Yang Z. Occurrence of microplastics in commercially sold bottled water. Science of The Total Environment 2023; 867: 161553.</w:t>
      </w:r>
    </w:p>
    <w:p w14:paraId="6F4DADB4" w14:textId="77777777" w:rsidR="00AF2C2B" w:rsidRDefault="00AF2C2B" w:rsidP="000A3F36">
      <w:pPr>
        <w:spacing w:before="60" w:after="60"/>
        <w:ind w:left="425" w:hanging="425"/>
      </w:pPr>
      <w:r w:rsidRPr="005C680B">
        <w:t>Makhdoumi P, Amin AA, Karimi H, Pirsaheb M, Kim H, Hossini H. Occurrence of microplastic particles in the most popular Iranian bottled mineral water brands and an assessment of human exposure. Journal of Water Process Engineering 2021; 39: 101708.</w:t>
      </w:r>
    </w:p>
    <w:p w14:paraId="120DC9C1" w14:textId="77777777" w:rsidR="00AF2C2B" w:rsidRDefault="00AF2C2B" w:rsidP="00B11821">
      <w:pPr>
        <w:spacing w:before="60" w:after="60"/>
        <w:ind w:left="425" w:hanging="425"/>
      </w:pPr>
      <w:r w:rsidRPr="005C680B">
        <w:t>Mason SA, Welch VG, Neratko J. Synthetic polymer contamination in bottled water. Frontiers in Chemistry 2018; 6: 407.</w:t>
      </w:r>
    </w:p>
    <w:p w14:paraId="3601B23A" w14:textId="77777777" w:rsidR="00AF2C2B" w:rsidRDefault="00AF2C2B" w:rsidP="00675AE7">
      <w:pPr>
        <w:spacing w:before="60" w:after="60"/>
        <w:ind w:left="425" w:hanging="425"/>
      </w:pPr>
      <w:r w:rsidRPr="0087186E">
        <w:t>Oßmann BE, Sarau G, Holtmannspötter H, Pischetsrieder M, Christiansen SH, Dicke W. Small-sized microplastics and pigmented particles in bottled mineral water. Water Research 2018; 141: 307-316.</w:t>
      </w:r>
    </w:p>
    <w:p w14:paraId="7A1F2EFD" w14:textId="77777777" w:rsidR="00AF2C2B" w:rsidRDefault="00AF2C2B" w:rsidP="000A3F36">
      <w:pPr>
        <w:spacing w:before="60" w:after="60"/>
        <w:ind w:left="425" w:hanging="425"/>
      </w:pPr>
      <w:r w:rsidRPr="00B23D46">
        <w:t xml:space="preserve">Praveena SM, Shamsul Ariffin NI, Nafisyah AL. </w:t>
      </w:r>
      <w:r w:rsidRPr="005C680B">
        <w:t>Microplastics in Malaysian bottled water brands: Occurrence and potential human exposure. Environmental Pollution 2022; 315: 120494.</w:t>
      </w:r>
    </w:p>
    <w:p w14:paraId="195A8A89" w14:textId="77777777" w:rsidR="00AF2C2B" w:rsidRDefault="00AF2C2B" w:rsidP="000A3F36">
      <w:pPr>
        <w:spacing w:before="60" w:after="60"/>
        <w:ind w:left="425" w:hanging="425"/>
      </w:pPr>
      <w:r w:rsidRPr="005C680B">
        <w:t>Samandra S, Mescall OJ, Plaisted K, Symons B, Xie S, Ellis AV, Clarke BO. Assessing exposure of the Australian population to microplastics through bottled water consumption. Science of The Total Environment 2022; 837: 155329.</w:t>
      </w:r>
    </w:p>
    <w:p w14:paraId="41816F87" w14:textId="77777777" w:rsidR="00AF2C2B" w:rsidRDefault="00AF2C2B" w:rsidP="00675AE7">
      <w:pPr>
        <w:spacing w:before="60" w:after="60"/>
        <w:ind w:left="425" w:hanging="425"/>
      </w:pPr>
      <w:r w:rsidRPr="001A4539">
        <w:t>Schymanski D, Goldbeck C, Humpf H-U, Fürst P. Analysis of microplastics in water by micro-Raman spectroscopy: Release of plastic particles from different packaging into mineral water. Water Research 2018; 129: 154-162.</w:t>
      </w:r>
    </w:p>
    <w:p w14:paraId="1DA06C01" w14:textId="77777777" w:rsidR="00AF2C2B" w:rsidRDefault="00AF2C2B" w:rsidP="00006C87">
      <w:pPr>
        <w:spacing w:before="60" w:after="60"/>
        <w:ind w:left="425" w:hanging="425"/>
      </w:pPr>
      <w:r w:rsidRPr="00006C87">
        <w:t xml:space="preserve">Socas-Hernández C, Miralles P, González-Sálamo J, Hernández-Borges J, Coscollà C. </w:t>
      </w:r>
      <w:r>
        <w:t>Assessment of anthropogenic particles content in commercial beverages, Food Chemistry 447, 139002, 2024.</w:t>
      </w:r>
    </w:p>
    <w:p w14:paraId="2E5C33A9" w14:textId="77777777" w:rsidR="00AF2C2B" w:rsidRPr="005C680B" w:rsidRDefault="00AF2C2B" w:rsidP="000A3F36">
      <w:pPr>
        <w:spacing w:before="60" w:after="60"/>
        <w:ind w:left="425" w:hanging="425"/>
      </w:pPr>
      <w:r w:rsidRPr="005C680B">
        <w:t>Taheri S, Shoshtari-Yeganeh B, Pourzamani H, Ebrahimpour K. Investigating the pollution of bottled water by the microplastics (MPs): the effects of mechanical stress, sunlight exposure, and freezing on MPs release. Environmental Monitoring and Assessment 202</w:t>
      </w:r>
      <w:r>
        <w:t>3</w:t>
      </w:r>
      <w:r w:rsidRPr="005C680B">
        <w:t>; 195: 62.</w:t>
      </w:r>
    </w:p>
    <w:p w14:paraId="2236B74F" w14:textId="77777777" w:rsidR="00AF2C2B" w:rsidRDefault="00AF2C2B" w:rsidP="000A3F36">
      <w:pPr>
        <w:spacing w:before="60" w:after="60"/>
        <w:ind w:left="425" w:hanging="425"/>
      </w:pPr>
      <w:r w:rsidRPr="005C680B">
        <w:t>Zhou X-J, Wang J, Li H-Y, Zhang H-M, Hua J, Zhang DL. Microplastic pollution of bottled water in China. Journal of Water Process Engineering 2021; 40: 101884.</w:t>
      </w:r>
    </w:p>
    <w:p w14:paraId="28230E2B" w14:textId="5D1E2774" w:rsidR="00AF2C2B" w:rsidRDefault="00AF2C2B" w:rsidP="00047AC0">
      <w:pPr>
        <w:spacing w:before="60" w:after="60"/>
        <w:ind w:left="425" w:hanging="425"/>
      </w:pPr>
      <w:r w:rsidRPr="005C680B">
        <w:t>Zuccarello P, Ferrante M, Cristaldi A, Copat C, Grasso A, Sangregorio D, Fiore M, Oliveri</w:t>
      </w:r>
      <w:r w:rsidR="007B6C19">
        <w:t>-</w:t>
      </w:r>
      <w:r w:rsidRPr="005C680B">
        <w:t>Conti G. Exposure to microplastics (&lt;10 μm) associated to plastic bottles mineral water consumption: The first quantitative study. Water Research 2019; 157: 365-371.</w:t>
      </w:r>
    </w:p>
    <w:p w14:paraId="0B139BD4" w14:textId="25AFA889" w:rsidR="006000A6" w:rsidRPr="005C680B" w:rsidRDefault="006000A6" w:rsidP="00006C87">
      <w:pPr>
        <w:spacing w:before="60" w:after="60"/>
        <w:ind w:left="425" w:hanging="425"/>
      </w:pPr>
    </w:p>
    <w:p w14:paraId="324871CD" w14:textId="77777777" w:rsidR="00FC3A8A" w:rsidRPr="005C680B" w:rsidRDefault="00FC3A8A" w:rsidP="00047AC0">
      <w:pPr>
        <w:spacing w:before="60" w:after="60"/>
        <w:ind w:left="425" w:hanging="425"/>
      </w:pPr>
    </w:p>
    <w:p w14:paraId="2221D633" w14:textId="77777777" w:rsidR="007F43C7" w:rsidRDefault="007F43C7" w:rsidP="00675AE7">
      <w:pPr>
        <w:spacing w:before="60" w:after="60"/>
        <w:ind w:left="425" w:hanging="425"/>
      </w:pPr>
    </w:p>
    <w:p w14:paraId="6982C55A" w14:textId="77777777" w:rsidR="007F43C7" w:rsidRDefault="007F43C7" w:rsidP="00675AE7">
      <w:pPr>
        <w:spacing w:before="60" w:after="60"/>
        <w:ind w:left="425" w:hanging="425"/>
      </w:pPr>
    </w:p>
    <w:p w14:paraId="3B54DBC7" w14:textId="77777777" w:rsidR="007F43C7" w:rsidRDefault="007F43C7" w:rsidP="00675AE7">
      <w:pPr>
        <w:spacing w:before="60" w:after="60"/>
        <w:ind w:left="425" w:hanging="425"/>
      </w:pPr>
    </w:p>
    <w:p w14:paraId="11EFF1EE" w14:textId="77777777" w:rsidR="00330AC0" w:rsidRDefault="00330AC0" w:rsidP="00330AC0">
      <w:pPr>
        <w:spacing w:before="60" w:after="60"/>
        <w:ind w:left="425" w:hanging="425"/>
      </w:pPr>
    </w:p>
    <w:sectPr w:rsidR="00330AC0" w:rsidSect="00F67B82">
      <w:pgSz w:w="11906" w:h="16838"/>
      <w:pgMar w:top="851" w:right="1247" w:bottom="851" w:left="113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oppins-Regular">
    <w:altName w:val="Poppins"/>
    <w:panose1 w:val="00000000000000000000"/>
    <w:charset w:val="00"/>
    <w:family w:val="roman"/>
    <w:notTrueType/>
    <w:pitch w:val="default"/>
  </w:font>
  <w:font w:name="AdvTT47f7fe79.I">
    <w:altName w:val="Cambria"/>
    <w:panose1 w:val="00000000000000000000"/>
    <w:charset w:val="00"/>
    <w:family w:val="roman"/>
    <w:notTrueType/>
    <w:pitch w:val="default"/>
  </w:font>
  <w:font w:name="AdvTT8608a8d1">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TIX-Regular">
    <w:altName w:val="Cambria"/>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C80"/>
    <w:rsid w:val="00006C87"/>
    <w:rsid w:val="000239F8"/>
    <w:rsid w:val="00031D5E"/>
    <w:rsid w:val="00032498"/>
    <w:rsid w:val="00033A2F"/>
    <w:rsid w:val="00047AC0"/>
    <w:rsid w:val="000517F8"/>
    <w:rsid w:val="000524BA"/>
    <w:rsid w:val="000677C9"/>
    <w:rsid w:val="000740BA"/>
    <w:rsid w:val="00075B9F"/>
    <w:rsid w:val="00080FAD"/>
    <w:rsid w:val="00095D3B"/>
    <w:rsid w:val="000A051F"/>
    <w:rsid w:val="000A3288"/>
    <w:rsid w:val="000A3F36"/>
    <w:rsid w:val="000B36D1"/>
    <w:rsid w:val="000B46B0"/>
    <w:rsid w:val="000C03C6"/>
    <w:rsid w:val="000D1A98"/>
    <w:rsid w:val="000E07F6"/>
    <w:rsid w:val="000E2CCF"/>
    <w:rsid w:val="000E7D06"/>
    <w:rsid w:val="000F5B96"/>
    <w:rsid w:val="0010557B"/>
    <w:rsid w:val="00105F60"/>
    <w:rsid w:val="00105FB6"/>
    <w:rsid w:val="00121DF2"/>
    <w:rsid w:val="0012739F"/>
    <w:rsid w:val="00146E6B"/>
    <w:rsid w:val="00151136"/>
    <w:rsid w:val="001518F6"/>
    <w:rsid w:val="001554D8"/>
    <w:rsid w:val="001575A0"/>
    <w:rsid w:val="00163A05"/>
    <w:rsid w:val="00177DE1"/>
    <w:rsid w:val="00181DEC"/>
    <w:rsid w:val="00182E83"/>
    <w:rsid w:val="00186B78"/>
    <w:rsid w:val="00193073"/>
    <w:rsid w:val="00197D1C"/>
    <w:rsid w:val="001A06BF"/>
    <w:rsid w:val="001A2845"/>
    <w:rsid w:val="001A31F6"/>
    <w:rsid w:val="001A4539"/>
    <w:rsid w:val="001B29E4"/>
    <w:rsid w:val="001C046E"/>
    <w:rsid w:val="001C3614"/>
    <w:rsid w:val="001D138B"/>
    <w:rsid w:val="001F6F05"/>
    <w:rsid w:val="00203623"/>
    <w:rsid w:val="00210B80"/>
    <w:rsid w:val="0021581B"/>
    <w:rsid w:val="00216E7D"/>
    <w:rsid w:val="00240FA4"/>
    <w:rsid w:val="002501A3"/>
    <w:rsid w:val="00251F40"/>
    <w:rsid w:val="00273961"/>
    <w:rsid w:val="00284325"/>
    <w:rsid w:val="00294E74"/>
    <w:rsid w:val="002954EF"/>
    <w:rsid w:val="002C7DB2"/>
    <w:rsid w:val="002D1117"/>
    <w:rsid w:val="002D3D2B"/>
    <w:rsid w:val="002E15AA"/>
    <w:rsid w:val="00312038"/>
    <w:rsid w:val="00322F5C"/>
    <w:rsid w:val="00330AC0"/>
    <w:rsid w:val="00334152"/>
    <w:rsid w:val="003433FF"/>
    <w:rsid w:val="00345976"/>
    <w:rsid w:val="0034648D"/>
    <w:rsid w:val="00364BF6"/>
    <w:rsid w:val="00372511"/>
    <w:rsid w:val="00373602"/>
    <w:rsid w:val="00382417"/>
    <w:rsid w:val="00393E73"/>
    <w:rsid w:val="003957D4"/>
    <w:rsid w:val="003C6709"/>
    <w:rsid w:val="003D036F"/>
    <w:rsid w:val="003D4663"/>
    <w:rsid w:val="003E253B"/>
    <w:rsid w:val="004071ED"/>
    <w:rsid w:val="004148A3"/>
    <w:rsid w:val="00454435"/>
    <w:rsid w:val="00463BB8"/>
    <w:rsid w:val="0047547D"/>
    <w:rsid w:val="004857B2"/>
    <w:rsid w:val="00495619"/>
    <w:rsid w:val="004977A3"/>
    <w:rsid w:val="004A7533"/>
    <w:rsid w:val="004B45A8"/>
    <w:rsid w:val="004C3B06"/>
    <w:rsid w:val="004D074E"/>
    <w:rsid w:val="004E15AF"/>
    <w:rsid w:val="004E4604"/>
    <w:rsid w:val="004E6614"/>
    <w:rsid w:val="00505CD9"/>
    <w:rsid w:val="00507468"/>
    <w:rsid w:val="005147EE"/>
    <w:rsid w:val="005406CA"/>
    <w:rsid w:val="00542A67"/>
    <w:rsid w:val="00545C47"/>
    <w:rsid w:val="005655C4"/>
    <w:rsid w:val="0057047B"/>
    <w:rsid w:val="00570814"/>
    <w:rsid w:val="005846F6"/>
    <w:rsid w:val="005914BD"/>
    <w:rsid w:val="005923BD"/>
    <w:rsid w:val="005D4995"/>
    <w:rsid w:val="005F1720"/>
    <w:rsid w:val="006000A6"/>
    <w:rsid w:val="006019D0"/>
    <w:rsid w:val="0060596B"/>
    <w:rsid w:val="0062296D"/>
    <w:rsid w:val="00627942"/>
    <w:rsid w:val="0063301B"/>
    <w:rsid w:val="00675AE7"/>
    <w:rsid w:val="00681AD2"/>
    <w:rsid w:val="006825C4"/>
    <w:rsid w:val="00682AA1"/>
    <w:rsid w:val="006966C6"/>
    <w:rsid w:val="006A4FFB"/>
    <w:rsid w:val="006B2C9A"/>
    <w:rsid w:val="006D612D"/>
    <w:rsid w:val="006E2802"/>
    <w:rsid w:val="0070672D"/>
    <w:rsid w:val="0073267A"/>
    <w:rsid w:val="007365CA"/>
    <w:rsid w:val="00737AAC"/>
    <w:rsid w:val="0074183A"/>
    <w:rsid w:val="007423F2"/>
    <w:rsid w:val="00754F0B"/>
    <w:rsid w:val="0076053B"/>
    <w:rsid w:val="007648DB"/>
    <w:rsid w:val="00776D48"/>
    <w:rsid w:val="007A7191"/>
    <w:rsid w:val="007B4B07"/>
    <w:rsid w:val="007B6C19"/>
    <w:rsid w:val="007E04D0"/>
    <w:rsid w:val="007F195C"/>
    <w:rsid w:val="007F32DE"/>
    <w:rsid w:val="007F43C7"/>
    <w:rsid w:val="00810F69"/>
    <w:rsid w:val="00823013"/>
    <w:rsid w:val="00826A8F"/>
    <w:rsid w:val="0082761F"/>
    <w:rsid w:val="008443D1"/>
    <w:rsid w:val="008459CD"/>
    <w:rsid w:val="00855465"/>
    <w:rsid w:val="008644D8"/>
    <w:rsid w:val="00865AEA"/>
    <w:rsid w:val="00866D77"/>
    <w:rsid w:val="00870EF2"/>
    <w:rsid w:val="0087186E"/>
    <w:rsid w:val="00882F94"/>
    <w:rsid w:val="00883BF5"/>
    <w:rsid w:val="00894B87"/>
    <w:rsid w:val="008A586D"/>
    <w:rsid w:val="008A7163"/>
    <w:rsid w:val="008D0816"/>
    <w:rsid w:val="008E4527"/>
    <w:rsid w:val="008E7F71"/>
    <w:rsid w:val="00914AC2"/>
    <w:rsid w:val="00921FBA"/>
    <w:rsid w:val="00922D20"/>
    <w:rsid w:val="00930F76"/>
    <w:rsid w:val="00957BDE"/>
    <w:rsid w:val="00960680"/>
    <w:rsid w:val="0096259D"/>
    <w:rsid w:val="0098363D"/>
    <w:rsid w:val="00987BAA"/>
    <w:rsid w:val="00993837"/>
    <w:rsid w:val="00996F41"/>
    <w:rsid w:val="009A212E"/>
    <w:rsid w:val="009A6142"/>
    <w:rsid w:val="009B1DEF"/>
    <w:rsid w:val="009B4692"/>
    <w:rsid w:val="009F70DF"/>
    <w:rsid w:val="00A11E20"/>
    <w:rsid w:val="00A3294D"/>
    <w:rsid w:val="00A32D5A"/>
    <w:rsid w:val="00A44287"/>
    <w:rsid w:val="00A45B1C"/>
    <w:rsid w:val="00A60C67"/>
    <w:rsid w:val="00A7729C"/>
    <w:rsid w:val="00A91BB2"/>
    <w:rsid w:val="00A95EF0"/>
    <w:rsid w:val="00AA6E26"/>
    <w:rsid w:val="00AA7023"/>
    <w:rsid w:val="00AB217C"/>
    <w:rsid w:val="00AC30B7"/>
    <w:rsid w:val="00AD0C4B"/>
    <w:rsid w:val="00AE72FE"/>
    <w:rsid w:val="00AF2C2B"/>
    <w:rsid w:val="00B00F79"/>
    <w:rsid w:val="00B041B7"/>
    <w:rsid w:val="00B11821"/>
    <w:rsid w:val="00B162FB"/>
    <w:rsid w:val="00B16611"/>
    <w:rsid w:val="00B223F7"/>
    <w:rsid w:val="00B23D46"/>
    <w:rsid w:val="00B4579C"/>
    <w:rsid w:val="00B4659B"/>
    <w:rsid w:val="00B53E01"/>
    <w:rsid w:val="00B54561"/>
    <w:rsid w:val="00B662F8"/>
    <w:rsid w:val="00B74C50"/>
    <w:rsid w:val="00B75D1E"/>
    <w:rsid w:val="00B83362"/>
    <w:rsid w:val="00B8699F"/>
    <w:rsid w:val="00B916D9"/>
    <w:rsid w:val="00B95E33"/>
    <w:rsid w:val="00BA0AD0"/>
    <w:rsid w:val="00BA1899"/>
    <w:rsid w:val="00BB0898"/>
    <w:rsid w:val="00BB0F2E"/>
    <w:rsid w:val="00BB1393"/>
    <w:rsid w:val="00BB2FA5"/>
    <w:rsid w:val="00BB310C"/>
    <w:rsid w:val="00BC6C80"/>
    <w:rsid w:val="00BE5204"/>
    <w:rsid w:val="00BE6332"/>
    <w:rsid w:val="00BF4728"/>
    <w:rsid w:val="00BF5B6E"/>
    <w:rsid w:val="00BF72AD"/>
    <w:rsid w:val="00C22D0F"/>
    <w:rsid w:val="00C330A4"/>
    <w:rsid w:val="00C75648"/>
    <w:rsid w:val="00C84938"/>
    <w:rsid w:val="00C91D6C"/>
    <w:rsid w:val="00CA3A5D"/>
    <w:rsid w:val="00CB491D"/>
    <w:rsid w:val="00CC38C6"/>
    <w:rsid w:val="00CD3151"/>
    <w:rsid w:val="00CD50EE"/>
    <w:rsid w:val="00CD670E"/>
    <w:rsid w:val="00CD79FF"/>
    <w:rsid w:val="00CE53B0"/>
    <w:rsid w:val="00D1190C"/>
    <w:rsid w:val="00D168BB"/>
    <w:rsid w:val="00D20425"/>
    <w:rsid w:val="00D305E6"/>
    <w:rsid w:val="00D713DE"/>
    <w:rsid w:val="00D7212E"/>
    <w:rsid w:val="00D7423E"/>
    <w:rsid w:val="00D750A0"/>
    <w:rsid w:val="00DB77E5"/>
    <w:rsid w:val="00DC056A"/>
    <w:rsid w:val="00DD3AAE"/>
    <w:rsid w:val="00DF495E"/>
    <w:rsid w:val="00DF5A54"/>
    <w:rsid w:val="00E12FFB"/>
    <w:rsid w:val="00E33D22"/>
    <w:rsid w:val="00E3649E"/>
    <w:rsid w:val="00E40DA8"/>
    <w:rsid w:val="00E64E09"/>
    <w:rsid w:val="00E77AE1"/>
    <w:rsid w:val="00E860F4"/>
    <w:rsid w:val="00E87DBD"/>
    <w:rsid w:val="00EA0CDA"/>
    <w:rsid w:val="00EA36AC"/>
    <w:rsid w:val="00EA3926"/>
    <w:rsid w:val="00EB677F"/>
    <w:rsid w:val="00EB72CE"/>
    <w:rsid w:val="00EB7B75"/>
    <w:rsid w:val="00EE38B1"/>
    <w:rsid w:val="00EE3CA8"/>
    <w:rsid w:val="00EF2F91"/>
    <w:rsid w:val="00EF6DFE"/>
    <w:rsid w:val="00F06F83"/>
    <w:rsid w:val="00F14B37"/>
    <w:rsid w:val="00F4399A"/>
    <w:rsid w:val="00F52707"/>
    <w:rsid w:val="00F54877"/>
    <w:rsid w:val="00F675F4"/>
    <w:rsid w:val="00F67B82"/>
    <w:rsid w:val="00F83F00"/>
    <w:rsid w:val="00F851DF"/>
    <w:rsid w:val="00F95F4C"/>
    <w:rsid w:val="00FA0237"/>
    <w:rsid w:val="00FC3A8A"/>
    <w:rsid w:val="00FD5468"/>
    <w:rsid w:val="00FD7466"/>
    <w:rsid w:val="00FF6386"/>
    <w:rsid w:val="00FF680E"/>
    <w:rsid w:val="00FF6925"/>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382E0"/>
  <w15:chartTrackingRefBased/>
  <w15:docId w15:val="{B8648D39-02D5-49A0-AA49-153BF0ECC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80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C6C80"/>
    <w:rPr>
      <w:rFonts w:ascii="Poppins-Regular" w:hAnsi="Poppins-Regular" w:hint="default"/>
      <w:b w:val="0"/>
      <w:bCs w:val="0"/>
      <w:i w:val="0"/>
      <w:iCs w:val="0"/>
      <w:color w:val="494947"/>
      <w:sz w:val="18"/>
      <w:szCs w:val="18"/>
    </w:rPr>
  </w:style>
  <w:style w:type="table" w:styleId="TableGrid">
    <w:name w:val="Table Grid"/>
    <w:basedOn w:val="TableNormal"/>
    <w:uiPriority w:val="39"/>
    <w:rsid w:val="00BC6C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BC6C80"/>
    <w:rPr>
      <w:rFonts w:ascii="Calibri" w:hAnsi="Calibri" w:cs="Calibri" w:hint="default"/>
      <w:b w:val="0"/>
      <w:bCs w:val="0"/>
      <w:i w:val="0"/>
      <w:iCs w:val="0"/>
      <w:color w:val="000000"/>
      <w:sz w:val="22"/>
      <w:szCs w:val="22"/>
    </w:rPr>
  </w:style>
  <w:style w:type="character" w:customStyle="1" w:styleId="fontstyle31">
    <w:name w:val="fontstyle31"/>
    <w:basedOn w:val="DefaultParagraphFont"/>
    <w:rsid w:val="00BC6C80"/>
    <w:rPr>
      <w:rFonts w:ascii="AdvTT47f7fe79.I" w:hAnsi="AdvTT47f7fe79.I" w:hint="default"/>
      <w:b w:val="0"/>
      <w:bCs w:val="0"/>
      <w:i w:val="0"/>
      <w:iCs w:val="0"/>
      <w:color w:val="242021"/>
      <w:sz w:val="16"/>
      <w:szCs w:val="16"/>
    </w:rPr>
  </w:style>
  <w:style w:type="character" w:customStyle="1" w:styleId="fontstyle41">
    <w:name w:val="fontstyle41"/>
    <w:basedOn w:val="DefaultParagraphFont"/>
    <w:rsid w:val="00BC6C80"/>
    <w:rPr>
      <w:rFonts w:ascii="AdvTT8608a8d1" w:hAnsi="AdvTT8608a8d1" w:hint="default"/>
      <w:b w:val="0"/>
      <w:bCs w:val="0"/>
      <w:i w:val="0"/>
      <w:iCs w:val="0"/>
      <w:color w:val="242021"/>
      <w:sz w:val="16"/>
      <w:szCs w:val="16"/>
    </w:rPr>
  </w:style>
  <w:style w:type="character" w:styleId="CommentReference">
    <w:name w:val="annotation reference"/>
    <w:basedOn w:val="DefaultParagraphFont"/>
    <w:uiPriority w:val="99"/>
    <w:semiHidden/>
    <w:unhideWhenUsed/>
    <w:rsid w:val="00BC6C80"/>
    <w:rPr>
      <w:sz w:val="16"/>
      <w:szCs w:val="16"/>
    </w:rPr>
  </w:style>
  <w:style w:type="paragraph" w:styleId="CommentText">
    <w:name w:val="annotation text"/>
    <w:basedOn w:val="Normal"/>
    <w:link w:val="CommentTextChar"/>
    <w:uiPriority w:val="99"/>
    <w:unhideWhenUsed/>
    <w:rsid w:val="00BC6C80"/>
    <w:rPr>
      <w:sz w:val="20"/>
      <w:szCs w:val="20"/>
    </w:rPr>
  </w:style>
  <w:style w:type="character" w:customStyle="1" w:styleId="CommentTextChar">
    <w:name w:val="Comment Text Char"/>
    <w:basedOn w:val="DefaultParagraphFont"/>
    <w:link w:val="CommentText"/>
    <w:uiPriority w:val="99"/>
    <w:rsid w:val="00BC6C80"/>
    <w:rPr>
      <w:sz w:val="20"/>
      <w:szCs w:val="20"/>
      <w:lang w:val="en-GB"/>
    </w:rPr>
  </w:style>
  <w:style w:type="paragraph" w:styleId="CommentSubject">
    <w:name w:val="annotation subject"/>
    <w:basedOn w:val="CommentText"/>
    <w:next w:val="CommentText"/>
    <w:link w:val="CommentSubjectChar"/>
    <w:uiPriority w:val="99"/>
    <w:semiHidden/>
    <w:unhideWhenUsed/>
    <w:rsid w:val="00BC6C80"/>
    <w:rPr>
      <w:b/>
      <w:bCs/>
    </w:rPr>
  </w:style>
  <w:style w:type="character" w:customStyle="1" w:styleId="CommentSubjectChar">
    <w:name w:val="Comment Subject Char"/>
    <w:basedOn w:val="CommentTextChar"/>
    <w:link w:val="CommentSubject"/>
    <w:uiPriority w:val="99"/>
    <w:semiHidden/>
    <w:rsid w:val="00BC6C80"/>
    <w:rPr>
      <w:b/>
      <w:bCs/>
      <w:sz w:val="20"/>
      <w:szCs w:val="20"/>
      <w:lang w:val="en-GB"/>
    </w:rPr>
  </w:style>
  <w:style w:type="paragraph" w:customStyle="1" w:styleId="EndNoteBibliographyTitle">
    <w:name w:val="EndNote Bibliography Title"/>
    <w:basedOn w:val="Normal"/>
    <w:link w:val="EndNoteBibliographyTitleChar"/>
    <w:rsid w:val="00BC6C80"/>
    <w:pPr>
      <w:jc w:val="center"/>
    </w:pPr>
    <w:rPr>
      <w:noProof/>
      <w:lang w:val="en-US"/>
    </w:rPr>
  </w:style>
  <w:style w:type="character" w:customStyle="1" w:styleId="EndNoteBibliographyTitleChar">
    <w:name w:val="EndNote Bibliography Title Char"/>
    <w:basedOn w:val="DefaultParagraphFont"/>
    <w:link w:val="EndNoteBibliographyTitle"/>
    <w:rsid w:val="00BC6C80"/>
    <w:rPr>
      <w:noProof/>
      <w:lang w:val="en-US"/>
    </w:rPr>
  </w:style>
  <w:style w:type="paragraph" w:customStyle="1" w:styleId="EndNoteBibliography">
    <w:name w:val="EndNote Bibliography"/>
    <w:basedOn w:val="Normal"/>
    <w:link w:val="EndNoteBibliographyChar"/>
    <w:rsid w:val="00BC6C80"/>
    <w:rPr>
      <w:noProof/>
      <w:lang w:val="en-US"/>
    </w:rPr>
  </w:style>
  <w:style w:type="character" w:customStyle="1" w:styleId="EndNoteBibliographyChar">
    <w:name w:val="EndNote Bibliography Char"/>
    <w:basedOn w:val="DefaultParagraphFont"/>
    <w:link w:val="EndNoteBibliography"/>
    <w:rsid w:val="00BC6C80"/>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F8ADA-49F0-45EC-A09F-25C07C6FD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9</TotalTime>
  <Pages>5</Pages>
  <Words>1726</Words>
  <Characters>94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LG</Company>
  <LinksUpToDate>false</LinksUpToDate>
  <CharactersWithSpaces>1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dc:creator>
  <cp:keywords/>
  <dc:description/>
  <cp:lastModifiedBy>RR</cp:lastModifiedBy>
  <cp:revision>277</cp:revision>
  <cp:lastPrinted>2024-04-11T17:17:00Z</cp:lastPrinted>
  <dcterms:created xsi:type="dcterms:W3CDTF">2023-08-16T16:39:00Z</dcterms:created>
  <dcterms:modified xsi:type="dcterms:W3CDTF">2024-05-06T15:52:00Z</dcterms:modified>
</cp:coreProperties>
</file>